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F7458D" w14:textId="50ABB038" w:rsidR="006E2D7E" w:rsidRPr="002219D5" w:rsidRDefault="00E50C8F" w:rsidP="001E1485">
      <w:pPr>
        <w:pStyle w:val="TableCaption"/>
        <w:spacing w:line="480" w:lineRule="auto"/>
        <w:rPr>
          <w:rFonts w:ascii="Times New Roman" w:hAnsi="Times New Roman" w:cs="Times New Roman"/>
          <w:i w:val="0"/>
          <w:iCs/>
          <w:sz w:val="22"/>
          <w:szCs w:val="22"/>
        </w:rPr>
      </w:pPr>
      <w:r>
        <w:rPr>
          <w:rFonts w:ascii="Times New Roman" w:hAnsi="Times New Roman" w:cs="Times New Roman"/>
          <w:i w:val="0"/>
          <w:iCs/>
          <w:sz w:val="22"/>
          <w:szCs w:val="22"/>
        </w:rPr>
        <w:t>S</w:t>
      </w:r>
      <w:r w:rsidRPr="002219D5">
        <w:rPr>
          <w:rFonts w:ascii="Times New Roman" w:hAnsi="Times New Roman" w:cs="Times New Roman"/>
          <w:i w:val="0"/>
          <w:iCs/>
          <w:sz w:val="22"/>
          <w:szCs w:val="22"/>
        </w:rPr>
        <w:t xml:space="preserve">upplementary </w:t>
      </w:r>
      <w:r w:rsidR="006B5B4D" w:rsidRPr="002219D5">
        <w:rPr>
          <w:rFonts w:ascii="Times New Roman" w:hAnsi="Times New Roman" w:cs="Times New Roman"/>
          <w:i w:val="0"/>
          <w:iCs/>
          <w:sz w:val="22"/>
          <w:szCs w:val="22"/>
        </w:rPr>
        <w:t xml:space="preserve">Table </w:t>
      </w:r>
      <w:r w:rsidR="008B21AE" w:rsidRPr="002219D5">
        <w:rPr>
          <w:rFonts w:ascii="Times New Roman" w:hAnsi="Times New Roman" w:cs="Times New Roman"/>
          <w:i w:val="0"/>
          <w:iCs/>
          <w:sz w:val="22"/>
          <w:szCs w:val="22"/>
        </w:rPr>
        <w:t>1</w:t>
      </w:r>
      <w:r w:rsidR="006B5B4D" w:rsidRPr="002219D5">
        <w:rPr>
          <w:rFonts w:ascii="Times New Roman" w:hAnsi="Times New Roman" w:cs="Times New Roman"/>
          <w:i w:val="0"/>
          <w:iCs/>
          <w:sz w:val="22"/>
          <w:szCs w:val="22"/>
        </w:rPr>
        <w:t xml:space="preserve">. </w:t>
      </w:r>
      <w:r w:rsidR="00E56B42" w:rsidRPr="002219D5">
        <w:rPr>
          <w:rFonts w:ascii="Times New Roman" w:hAnsi="Times New Roman" w:cs="Times New Roman"/>
          <w:i w:val="0"/>
          <w:iCs/>
          <w:sz w:val="22"/>
          <w:szCs w:val="22"/>
        </w:rPr>
        <w:t xml:space="preserve">Baseline characteristics and </w:t>
      </w:r>
      <w:r w:rsidR="007E3F8F" w:rsidRPr="002219D5">
        <w:rPr>
          <w:rFonts w:ascii="Times New Roman" w:hAnsi="Times New Roman" w:cs="Times New Roman"/>
          <w:i w:val="0"/>
          <w:iCs/>
          <w:sz w:val="22"/>
          <w:szCs w:val="22"/>
        </w:rPr>
        <w:t>blood test results</w:t>
      </w:r>
      <w:r w:rsidR="006B5B4D" w:rsidRPr="002219D5">
        <w:rPr>
          <w:rFonts w:ascii="Times New Roman" w:hAnsi="Times New Roman" w:cs="Times New Roman"/>
          <w:i w:val="0"/>
          <w:iCs/>
          <w:sz w:val="22"/>
          <w:szCs w:val="22"/>
        </w:rPr>
        <w:t xml:space="preserve"> </w:t>
      </w:r>
      <w:r w:rsidR="00E56B42" w:rsidRPr="002219D5">
        <w:rPr>
          <w:rFonts w:ascii="Times New Roman" w:hAnsi="Times New Roman" w:cs="Times New Roman"/>
          <w:i w:val="0"/>
          <w:iCs/>
          <w:sz w:val="22"/>
          <w:szCs w:val="22"/>
        </w:rPr>
        <w:t xml:space="preserve">by </w:t>
      </w:r>
      <w:r w:rsidR="00282B0B" w:rsidRPr="002219D5">
        <w:rPr>
          <w:rFonts w:ascii="Times New Roman" w:hAnsi="Times New Roman" w:cs="Times New Roman"/>
          <w:i w:val="0"/>
          <w:iCs/>
          <w:sz w:val="22"/>
          <w:szCs w:val="22"/>
        </w:rPr>
        <w:t>sex</w:t>
      </w:r>
    </w:p>
    <w:p w14:paraId="25F342D0" w14:textId="0056F212" w:rsidR="00C110A9" w:rsidRPr="002219D5" w:rsidRDefault="00C110A9" w:rsidP="001E1485">
      <w:pPr>
        <w:pStyle w:val="TableCaption"/>
        <w:spacing w:line="480" w:lineRule="auto"/>
        <w:rPr>
          <w:rFonts w:ascii="Times New Roman" w:hAnsi="Times New Roman" w:cs="Times New Roman"/>
          <w:i w:val="0"/>
          <w:iCs/>
          <w:sz w:val="22"/>
          <w:szCs w:val="22"/>
        </w:rPr>
      </w:pPr>
    </w:p>
    <w:tbl>
      <w:tblPr>
        <w:tblW w:w="11766" w:type="dxa"/>
        <w:tblBorders>
          <w:top w:val="single" w:sz="8" w:space="0" w:color="000000"/>
          <w:insideH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3402"/>
        <w:gridCol w:w="1606"/>
        <w:gridCol w:w="1607"/>
        <w:gridCol w:w="1607"/>
        <w:gridCol w:w="1069"/>
        <w:gridCol w:w="2475"/>
      </w:tblGrid>
      <w:tr w:rsidR="00C110A9" w:rsidRPr="002219D5" w14:paraId="64F69F39" w14:textId="77777777" w:rsidTr="00EB57A0">
        <w:trPr>
          <w:gridAfter w:val="1"/>
          <w:wAfter w:w="2475" w:type="dxa"/>
          <w:cantSplit/>
          <w:tblHeader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57F36" w14:textId="77777777" w:rsidR="00C110A9" w:rsidRPr="002219D5" w:rsidRDefault="00C110A9" w:rsidP="001E1485">
            <w:pPr>
              <w:spacing w:before="40" w:after="40" w:line="480" w:lineRule="auto"/>
              <w:ind w:left="100" w:right="100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DFAE8" w14:textId="77777777" w:rsidR="00C110A9" w:rsidRPr="002219D5" w:rsidRDefault="00C110A9" w:rsidP="001E1485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Overall</w:t>
            </w:r>
          </w:p>
          <w:p w14:paraId="16CF6A47" w14:textId="2B5A59C1" w:rsidR="00C110A9" w:rsidRPr="002219D5" w:rsidRDefault="00EB57A0" w:rsidP="001E1485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n</w:t>
            </w:r>
            <w:r w:rsidR="00C110A9" w:rsidRPr="002219D5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 xml:space="preserve"> = 392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CF106" w14:textId="77777777" w:rsidR="00C110A9" w:rsidRPr="002219D5" w:rsidRDefault="00C110A9" w:rsidP="001E1485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Female</w:t>
            </w:r>
          </w:p>
          <w:p w14:paraId="0D2734BF" w14:textId="77777777" w:rsidR="00C110A9" w:rsidRPr="002219D5" w:rsidRDefault="00C110A9" w:rsidP="001E1485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n = 129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F3464" w14:textId="77777777" w:rsidR="00C110A9" w:rsidRPr="002219D5" w:rsidRDefault="00C110A9" w:rsidP="001E1485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Male</w:t>
            </w:r>
          </w:p>
          <w:p w14:paraId="2C29B23A" w14:textId="77777777" w:rsidR="00C110A9" w:rsidRPr="002219D5" w:rsidRDefault="00C110A9" w:rsidP="001E1485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n= 263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72300" w14:textId="19C395D4" w:rsidR="00C110A9" w:rsidRPr="002219D5" w:rsidRDefault="00C110A9" w:rsidP="001E1485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p-</w:t>
            </w:r>
            <w:proofErr w:type="spellStart"/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value</w:t>
            </w:r>
            <w:r w:rsidR="001E1485" w:rsidRPr="002219D5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C110A9" w:rsidRPr="002219D5" w14:paraId="40D8FAE6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740F2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Dead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36BB1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72EBB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89612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21E16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&gt;0.9</w:t>
            </w:r>
          </w:p>
        </w:tc>
      </w:tr>
      <w:tr w:rsidR="00C110A9" w:rsidRPr="002219D5" w14:paraId="13FC7D03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E1947" w14:textId="77777777" w:rsidR="00C110A9" w:rsidRPr="002219D5" w:rsidRDefault="00C110A9" w:rsidP="001E1485">
            <w:pP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Alive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C9CD3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59 (40.6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910EE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52 (40.3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B8932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07 (40.7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B446B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C110A9" w:rsidRPr="002219D5" w14:paraId="7D7D2614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4A226" w14:textId="77777777" w:rsidR="00C110A9" w:rsidRPr="002219D5" w:rsidRDefault="00C110A9" w:rsidP="001E1485">
            <w:pP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Dead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D6AC7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33 (59.4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623B7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77 (59.7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51201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56 (59.3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060C5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C110A9" w:rsidRPr="002219D5" w14:paraId="0037E512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AB62A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Site of attention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B4E7D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ED418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B8FE3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BB1FB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&gt;0.9</w:t>
            </w:r>
          </w:p>
        </w:tc>
      </w:tr>
      <w:tr w:rsidR="00C110A9" w:rsidRPr="002219D5" w14:paraId="2318900C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B92D1" w14:textId="77777777" w:rsidR="00C110A9" w:rsidRPr="002219D5" w:rsidRDefault="00C110A9" w:rsidP="001E1485">
            <w:pP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IMSS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C4D5F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23 (82.4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0F785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07 (82.9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4AA7F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16 (82.1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D9A63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C110A9" w:rsidRPr="002219D5" w14:paraId="1751BBD7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AEC2A" w14:textId="77777777" w:rsidR="00C110A9" w:rsidRPr="002219D5" w:rsidRDefault="00C110A9" w:rsidP="001E1485">
            <w:pP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COVID Clinic ISSTECH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2A588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69 (17.6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51492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2 (17.1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2F5CF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47 (17.9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CFF0F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C110A9" w:rsidRPr="002219D5" w14:paraId="43C00A8C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FF555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 xml:space="preserve">Days between symptom onset and admission </w:t>
            </w: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389A1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8 (5- 11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3D7D4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7 (4 - 10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BC0E7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8 (5 - 11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40C14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14</w:t>
            </w:r>
          </w:p>
        </w:tc>
      </w:tr>
      <w:tr w:rsidR="00C110A9" w:rsidRPr="002219D5" w14:paraId="6F1A5D30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17EEF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Age</w:t>
            </w: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 xml:space="preserve"> Median (IQR)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F5876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61 (51 - 70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18534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62 (52 - 71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FE9BE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61 (51 - 69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6ED4D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4</w:t>
            </w:r>
          </w:p>
        </w:tc>
      </w:tr>
      <w:tr w:rsidR="00C110A9" w:rsidRPr="002219D5" w14:paraId="3EAD7761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5FFCF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 xml:space="preserve">Days of hospitalization </w:t>
            </w: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38E55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9 (5 - 16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7F618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9 (5 - 17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8DECC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9 (4 - 16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7F70C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5</w:t>
            </w:r>
          </w:p>
        </w:tc>
      </w:tr>
      <w:tr w:rsidR="00C110A9" w:rsidRPr="002219D5" w14:paraId="659E66DA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98CFF" w14:textId="1BEB387D" w:rsidR="00C110A9" w:rsidRPr="002219D5" w:rsidRDefault="00C110A9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OSI-WHO Classification</w:t>
            </w:r>
            <w:r w:rsidR="00EC4121"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 xml:space="preserve"> </w:t>
            </w:r>
            <w:r w:rsidR="00EC4121" w:rsidRPr="002219D5">
              <w:rPr>
                <w:rFonts w:ascii="Times New Roman" w:eastAsia="Arial" w:hAnsi="Times New Roman" w:cs="Times New Roman"/>
                <w:bCs/>
                <w:iCs/>
                <w:color w:val="000000"/>
                <w:sz w:val="22"/>
                <w:szCs w:val="22"/>
              </w:rPr>
              <w:t>n%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2D46D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C1F82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183C3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898E4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5</w:t>
            </w:r>
          </w:p>
        </w:tc>
      </w:tr>
      <w:tr w:rsidR="00C110A9" w:rsidRPr="002219D5" w14:paraId="31D801B8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C9523" w14:textId="6EB5C7D6" w:rsidR="00C110A9" w:rsidRPr="002219D5" w:rsidRDefault="00C110A9" w:rsidP="001E1485">
            <w:pP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Cs/>
                <w:iCs/>
                <w:color w:val="111111"/>
                <w:sz w:val="22"/>
                <w:szCs w:val="22"/>
              </w:rPr>
              <w:t>Hospitalized</w:t>
            </w:r>
            <w:r w:rsidR="00C31308" w:rsidRPr="002219D5">
              <w:rPr>
                <w:rFonts w:ascii="Times New Roman" w:eastAsia="Arial" w:hAnsi="Times New Roman" w:cs="Times New Roman"/>
                <w:bCs/>
                <w:iCs/>
                <w:color w:val="111111"/>
                <w:sz w:val="22"/>
                <w:szCs w:val="22"/>
              </w:rPr>
              <w:t>-</w:t>
            </w:r>
            <w:r w:rsidRPr="002219D5">
              <w:rPr>
                <w:rFonts w:ascii="Times New Roman" w:eastAsia="Arial" w:hAnsi="Times New Roman" w:cs="Times New Roman"/>
                <w:bCs/>
                <w:iCs/>
                <w:color w:val="111111"/>
                <w:sz w:val="22"/>
                <w:szCs w:val="22"/>
              </w:rPr>
              <w:t xml:space="preserve"> no oxygen therapy (4)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20E53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3 (3.3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C38E2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4 (3.1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EE874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9 (3.4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88661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C110A9" w:rsidRPr="002219D5" w14:paraId="5798D35A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6B873" w14:textId="77777777" w:rsidR="00C110A9" w:rsidRPr="002219D5" w:rsidRDefault="00C110A9" w:rsidP="001E1485">
            <w:pPr>
              <w:spacing w:before="100" w:after="100" w:line="480" w:lineRule="auto"/>
              <w:ind w:left="300" w:right="100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Cs/>
                <w:iCs/>
                <w:color w:val="111111"/>
                <w:sz w:val="22"/>
                <w:szCs w:val="22"/>
              </w:rPr>
              <w:t>Oxygen by mask or nasal prongs (5)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EEDFE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77 (45.2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CF76C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66 (51.2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CD561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11 (42.2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2E0D9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C110A9" w:rsidRPr="002219D5" w14:paraId="266491AD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0FA77" w14:textId="77777777" w:rsidR="00C110A9" w:rsidRPr="002219D5" w:rsidRDefault="00C110A9" w:rsidP="001E1485">
            <w:pP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Cs/>
                <w:iCs/>
                <w:color w:val="111111"/>
                <w:sz w:val="22"/>
                <w:szCs w:val="22"/>
              </w:rPr>
              <w:lastRenderedPageBreak/>
              <w:t>Non-invasive ventilation or high-flow oxygen (6)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567BE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47 (37.5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9CCED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41 (31.8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75EF7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06 (40.3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2EC6A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C110A9" w:rsidRPr="002219D5" w14:paraId="4974100D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5545D" w14:textId="77777777" w:rsidR="00C110A9" w:rsidRPr="002219D5" w:rsidRDefault="00C110A9" w:rsidP="001E1485">
            <w:pP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Cs/>
                <w:iCs/>
                <w:color w:val="111111"/>
                <w:sz w:val="22"/>
                <w:szCs w:val="22"/>
              </w:rPr>
              <w:t>Intubation and MV (7a)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26EAB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8 (7.1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C6BC4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0 (7.8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F0948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8 (6.8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3E925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C110A9" w:rsidRPr="002219D5" w14:paraId="4B6EBF0F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893E0" w14:textId="77777777" w:rsidR="00C110A9" w:rsidRPr="002219D5" w:rsidRDefault="00C110A9" w:rsidP="001E1485">
            <w:pP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Cs/>
                <w:iCs/>
                <w:color w:val="111111"/>
                <w:sz w:val="22"/>
                <w:szCs w:val="22"/>
              </w:rPr>
              <w:t>MV + organ support/ECMO (7b)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DA0FC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7 (6.9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5CE9F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8 (6.2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472F7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9 (7.2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B5954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C110A9" w:rsidRPr="002219D5" w14:paraId="36C28170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49097" w14:textId="55CE554F" w:rsidR="00C110A9" w:rsidRPr="002219D5" w:rsidRDefault="00C110A9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Fever</w:t>
            </w:r>
            <w:r w:rsidR="00EC4121"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 xml:space="preserve"> </w:t>
            </w:r>
            <w:r w:rsidR="00EC4121" w:rsidRPr="002219D5">
              <w:rPr>
                <w:rFonts w:ascii="Times New Roman" w:eastAsia="Arial" w:hAnsi="Times New Roman" w:cs="Times New Roman"/>
                <w:bCs/>
                <w:iCs/>
                <w:color w:val="000000"/>
                <w:sz w:val="22"/>
                <w:szCs w:val="22"/>
              </w:rPr>
              <w:t>n%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BF182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39 (86.5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CDD6C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12 (86.8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73FDD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27 (86.3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9F3FF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&gt;0.9</w:t>
            </w:r>
          </w:p>
        </w:tc>
      </w:tr>
      <w:tr w:rsidR="00C110A9" w:rsidRPr="002219D5" w14:paraId="1C0D4C91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C6CA5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Cough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0D04E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12 (79.6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41C6D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02 (79.1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33E24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10 (79.8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3BBEE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&gt;0.9</w:t>
            </w:r>
          </w:p>
        </w:tc>
      </w:tr>
      <w:tr w:rsidR="00C110A9" w:rsidRPr="002219D5" w14:paraId="08EACAEA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F0582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Dyspnea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313DC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09/391 (79.0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DAB46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99 (76.7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079CA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10/262 (80.2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D20A8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5</w:t>
            </w:r>
          </w:p>
        </w:tc>
      </w:tr>
      <w:tr w:rsidR="00C110A9" w:rsidRPr="002219D5" w14:paraId="5A2A8E64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72C7B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Myalgia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22A60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38 (60.7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0677D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82 (63.6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EEC3D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56 (59.3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9EB75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5</w:t>
            </w:r>
          </w:p>
        </w:tc>
      </w:tr>
      <w:tr w:rsidR="00C110A9" w:rsidRPr="002219D5" w14:paraId="5AB100F5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57695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Arthralgia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30D51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28 (58.2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2B870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76 (58.9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A7C9F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52 (57.8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BDB18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&gt;0.9</w:t>
            </w:r>
          </w:p>
        </w:tc>
      </w:tr>
      <w:tr w:rsidR="00C110A9" w:rsidRPr="002219D5" w14:paraId="43055DFA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E9DA8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Headache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30A07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06 (52.6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479C5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75 (58.1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0627F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31 (49.8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F5323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15</w:t>
            </w:r>
          </w:p>
        </w:tc>
      </w:tr>
      <w:tr w:rsidR="00C110A9" w:rsidRPr="002219D5" w14:paraId="23145E79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307D4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Deterioration of general condition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018D8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67 (42.6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60596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57 (44.2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133A6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10 (41.8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706FF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7</w:t>
            </w:r>
          </w:p>
        </w:tc>
      </w:tr>
      <w:tr w:rsidR="00C110A9" w:rsidRPr="002219D5" w14:paraId="57310064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91FC5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Chest pain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4C446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15 (29.3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A86FF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6 (27.9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9CF1C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79 (30.0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B4348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8</w:t>
            </w:r>
          </w:p>
        </w:tc>
      </w:tr>
      <w:tr w:rsidR="00C110A9" w:rsidRPr="002219D5" w14:paraId="33DBC645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8D100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Diarrhea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6AA38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87 (22.2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CE92F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5 (19.4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A6473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62 (23.6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C6858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4</w:t>
            </w:r>
          </w:p>
        </w:tc>
      </w:tr>
      <w:tr w:rsidR="00C110A9" w:rsidRPr="002219D5" w14:paraId="40D21DAD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217CA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Odynophagia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7683E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87 (22.2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6CD6B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7 (20.9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352DE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60 (22.8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EF60C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8</w:t>
            </w:r>
          </w:p>
        </w:tc>
      </w:tr>
      <w:tr w:rsidR="00C110A9" w:rsidRPr="002219D5" w14:paraId="6DCD15BD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93E3A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Irritability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522BE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81 (20.7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2AD89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3 (17.8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84ACB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58 (22.1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A286A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4</w:t>
            </w:r>
          </w:p>
        </w:tc>
      </w:tr>
      <w:tr w:rsidR="00C110A9" w:rsidRPr="002219D5" w14:paraId="11857512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7EC71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Malaise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6A3C2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83 (21.2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53B4B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9 (14.7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082B6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64 (24.3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3717C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0.040</w:t>
            </w:r>
          </w:p>
        </w:tc>
      </w:tr>
      <w:tr w:rsidR="00C110A9" w:rsidRPr="002219D5" w14:paraId="5713436F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8F0E8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Rhinorrhea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EC50E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70 (17.9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A7C96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0 (15.5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A3971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50 (19.0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A91AC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5</w:t>
            </w:r>
          </w:p>
        </w:tc>
      </w:tr>
      <w:tr w:rsidR="00C110A9" w:rsidRPr="002219D5" w14:paraId="34F4F0F7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ECBE6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Dysgeusia/Ageusia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0F079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46/391 (11.8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63B76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5/128 (11.7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3C7C1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1 (11.8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2FF31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&gt;0.9</w:t>
            </w:r>
          </w:p>
        </w:tc>
      </w:tr>
      <w:tr w:rsidR="00C110A9" w:rsidRPr="002219D5" w14:paraId="72BF09A0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CF871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lastRenderedPageBreak/>
              <w:t>Anosmia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3D02E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46 (11.7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65956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4 (10.9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E3645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2 (12.2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4E2D6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8</w:t>
            </w:r>
          </w:p>
        </w:tc>
      </w:tr>
      <w:tr w:rsidR="00C110A9" w:rsidRPr="002219D5" w14:paraId="2DCD2C23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12FD2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Polypnea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445F5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46 (11.7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CAA76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2 (17.1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43E46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4 (9.1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5A8E5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0.034</w:t>
            </w:r>
          </w:p>
        </w:tc>
      </w:tr>
      <w:tr w:rsidR="00C110A9" w:rsidRPr="002219D5" w14:paraId="060675D2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3177A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Abdominal pain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87836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5 (8.9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8A81A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1 (8.5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5CA48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4 (9.1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E0805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&gt;0.9</w:t>
            </w:r>
          </w:p>
        </w:tc>
      </w:tr>
      <w:tr w:rsidR="00C110A9" w:rsidRPr="002219D5" w14:paraId="5147993F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2B023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Cyanosis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C070E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8 (4.6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783D8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1 (8.5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9D48D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7 (2.7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C1251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0.019</w:t>
            </w:r>
          </w:p>
        </w:tc>
      </w:tr>
      <w:tr w:rsidR="00C110A9" w:rsidRPr="002219D5" w14:paraId="137EA2F5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EEE56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Hiporexia</w:t>
            </w:r>
            <w:proofErr w:type="spellEnd"/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A3B07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4 (3.6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73098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6 (4.7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001C5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8 (3.0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0D881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4</w:t>
            </w:r>
          </w:p>
        </w:tc>
      </w:tr>
      <w:tr w:rsidR="00C110A9" w:rsidRPr="002219D5" w14:paraId="6DACC231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E5F87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Vomit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3A5AA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2 (3.1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7730D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5 (3.9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5A326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7 (2.7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0B216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5</w:t>
            </w:r>
          </w:p>
        </w:tc>
      </w:tr>
      <w:tr w:rsidR="00C110A9" w:rsidRPr="002219D5" w14:paraId="7F7BA7CD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2C797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Nausea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FB403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0 (2.6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9ADDB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4 (3.1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F916F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6 (2.3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B384D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7</w:t>
            </w:r>
          </w:p>
        </w:tc>
      </w:tr>
      <w:tr w:rsidR="00C110A9" w:rsidRPr="002219D5" w14:paraId="7F1AA177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16EC4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Dizziness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32274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9 (2.3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DA066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4 (3.1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F1E07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5 (1.9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FDC7E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5</w:t>
            </w:r>
          </w:p>
        </w:tc>
      </w:tr>
      <w:tr w:rsidR="00C110A9" w:rsidRPr="002219D5" w14:paraId="018869EB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14E50" w14:textId="77453E25" w:rsidR="00C110A9" w:rsidRPr="002219D5" w:rsidRDefault="00F24903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>Precordial pain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6251D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6 (1.5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A790B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4 (3.1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2549D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 (0.8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4FF06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094</w:t>
            </w:r>
          </w:p>
        </w:tc>
      </w:tr>
      <w:tr w:rsidR="00C110A9" w:rsidRPr="002219D5" w14:paraId="4442C10B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3FC97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E0ABE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57 (40.1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EF0D0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48 (37.2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95AF0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09 (41.4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2A14B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5</w:t>
            </w:r>
          </w:p>
        </w:tc>
      </w:tr>
      <w:tr w:rsidR="00C110A9" w:rsidRPr="002219D5" w14:paraId="156547BD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49425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41E6A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61 (41.1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FB394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52 (40.3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92455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09 (41.4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3BC8C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&gt;0.9</w:t>
            </w:r>
          </w:p>
        </w:tc>
      </w:tr>
      <w:tr w:rsidR="00C110A9" w:rsidRPr="002219D5" w14:paraId="0B7EBA47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DE151" w14:textId="01943AB8" w:rsidR="00C110A9" w:rsidRPr="002219D5" w:rsidRDefault="00F07E31" w:rsidP="001E1485">
            <w:pPr>
              <w:spacing w:before="100" w:after="100" w:line="480" w:lineRule="auto"/>
              <w:ind w:left="100" w:right="100"/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 xml:space="preserve">Chronical </w:t>
            </w:r>
            <w:r w:rsidR="00F24903"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kidney</w:t>
            </w:r>
            <w:r w:rsidR="00882BC0"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 xml:space="preserve"> disease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9E174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0 (7.7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AF0BD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9 (7.0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25514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1 (8.0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6D8F9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9</w:t>
            </w:r>
          </w:p>
        </w:tc>
      </w:tr>
      <w:tr w:rsidR="00C110A9" w:rsidRPr="002219D5" w14:paraId="32E11600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CE5FA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Cardiovascular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F536E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4 (3.6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071DC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 (2.3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CE906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1 (4.2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47ECC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6</w:t>
            </w:r>
          </w:p>
        </w:tc>
      </w:tr>
      <w:tr w:rsidR="00C110A9" w:rsidRPr="002219D5" w14:paraId="4478A777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5D931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Asthma/COPD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9E273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4 (3.6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131B8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6 (4.7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D1C17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8 (3.0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B5355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4</w:t>
            </w:r>
          </w:p>
        </w:tc>
      </w:tr>
      <w:tr w:rsidR="00C110A9" w:rsidRPr="002219D5" w14:paraId="498E8B3B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D53EC" w14:textId="6A55C127" w:rsidR="00C110A9" w:rsidRPr="002219D5" w:rsidRDefault="00C110A9" w:rsidP="001E1485">
            <w:pPr>
              <w:tabs>
                <w:tab w:val="center" w:pos="1843"/>
              </w:tabs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Neurological</w:t>
            </w:r>
            <w:r w:rsidR="00A36180"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 xml:space="preserve"> diseases</w:t>
            </w:r>
            <w:r w:rsidR="00A36180"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ab/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980D0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1 (2.8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FA3F9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 (1.6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25D66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9 (3.4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5F902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4</w:t>
            </w:r>
          </w:p>
        </w:tc>
      </w:tr>
      <w:tr w:rsidR="00C110A9" w:rsidRPr="002219D5" w14:paraId="4B1BB7F0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0378A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Cancer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F928E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8 (2.0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6414D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4 (3.1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42082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4 (1.5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FE689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4</w:t>
            </w:r>
          </w:p>
        </w:tc>
      </w:tr>
      <w:tr w:rsidR="00C110A9" w:rsidRPr="002219D5" w14:paraId="664589FF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C4570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Other Chronic Condition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08599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9 (7.4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202FE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9 (7.0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9A965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0 (7.6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4650D" w14:textId="77777777" w:rsidR="00C110A9" w:rsidRPr="002219D5" w:rsidRDefault="00C110A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&gt;0.9</w:t>
            </w:r>
          </w:p>
        </w:tc>
      </w:tr>
      <w:tr w:rsidR="00EC4121" w:rsidRPr="002219D5" w14:paraId="4672C431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BF985" w14:textId="04C8ACFD" w:rsidR="00EC4121" w:rsidRPr="002219D5" w:rsidRDefault="00EC4121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lastRenderedPageBreak/>
              <w:t>Ceftriaxone (CFT)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01CC9" w14:textId="77777777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80/381 (73.5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D3113" w14:textId="77777777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98/125 (78.4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068AA" w14:textId="77777777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82/256 (71.1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C1587" w14:textId="77777777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2</w:t>
            </w:r>
          </w:p>
        </w:tc>
      </w:tr>
      <w:tr w:rsidR="00EC4121" w:rsidRPr="002219D5" w14:paraId="3C804EA1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D7839" w14:textId="3690DF71" w:rsidR="00EC4121" w:rsidRPr="002219D5" w:rsidRDefault="00EC4121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>Azithromycin (AZT)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9F62E" w14:textId="77777777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64/381 (69.3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60387" w14:textId="77777777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89/125 (71.2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20A17" w14:textId="77777777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75/256 (68.4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9E919" w14:textId="77777777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7</w:t>
            </w:r>
          </w:p>
        </w:tc>
      </w:tr>
      <w:tr w:rsidR="00EC4121" w:rsidRPr="002219D5" w14:paraId="395836BD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55B92" w14:textId="77777777" w:rsidR="00EC4121" w:rsidRPr="002219D5" w:rsidRDefault="00EC4121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AZT and CFT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6A4C9" w14:textId="77777777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21/381 (58.0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CAE6E" w14:textId="77777777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78/125 (62.4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C6BA8" w14:textId="77777777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43/256 (55.9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AE0A1" w14:textId="77777777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3</w:t>
            </w:r>
          </w:p>
        </w:tc>
      </w:tr>
      <w:tr w:rsidR="00EC4121" w:rsidRPr="002219D5" w14:paraId="106E0962" w14:textId="77777777" w:rsidTr="00EB57A0">
        <w:trPr>
          <w:gridAfter w:val="1"/>
          <w:wAfter w:w="2475" w:type="dxa"/>
          <w:cantSplit/>
          <w:trHeight w:val="466"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8B79F" w14:textId="77777777" w:rsidR="00EC4121" w:rsidRPr="002219D5" w:rsidRDefault="00EC4121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Steroid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902C4" w14:textId="77777777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77/381 (20.2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BCEED" w14:textId="77777777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0/125 (16.0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E3D02" w14:textId="77777777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57/256 (22.3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73737" w14:textId="77777777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2</w:t>
            </w:r>
          </w:p>
        </w:tc>
      </w:tr>
      <w:tr w:rsidR="00EC4121" w:rsidRPr="002219D5" w14:paraId="40C0EB4B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AA441" w14:textId="17150770" w:rsidR="00EC4121" w:rsidRPr="002219D5" w:rsidRDefault="00EC4121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>Hemoglobin g/dL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C3F88" w14:textId="77777777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47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E3027" w14:textId="77777777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A29A7" w14:textId="77777777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31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CAB35" w14:textId="35A5B5C5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EC4121" w:rsidRPr="002219D5" w14:paraId="2CA16710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63757" w14:textId="77777777" w:rsidR="002219D5" w:rsidRDefault="00EC4121" w:rsidP="001E1485">
            <w:pPr>
              <w:spacing w:before="100" w:after="100" w:line="480" w:lineRule="auto"/>
              <w:ind w:left="300" w:right="100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GMT</w:t>
            </w:r>
          </w:p>
          <w:p w14:paraId="440F6A52" w14:textId="7EDC1749" w:rsidR="00EC4121" w:rsidRPr="002219D5" w:rsidRDefault="00EC4121" w:rsidP="001E1485">
            <w:pP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(LCL - UCL)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BDE04" w14:textId="00877C0B" w:rsid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2.8</w:t>
            </w:r>
          </w:p>
          <w:p w14:paraId="1E6EAFF8" w14:textId="4C181FE1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(12.6 - 13.1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3D74D" w14:textId="68AE6804" w:rsid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2.1</w:t>
            </w:r>
          </w:p>
          <w:p w14:paraId="17619151" w14:textId="14D13325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(11.7 - 12.5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13212" w14:textId="77777777" w:rsid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3.2</w:t>
            </w:r>
          </w:p>
          <w:p w14:paraId="15108A33" w14:textId="7F4DA99F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(12.9 - 13.6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27BBA" w14:textId="313B09B4" w:rsidR="00EC4121" w:rsidRPr="002219D5" w:rsidRDefault="00465DAA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&lt;0.001</w:t>
            </w:r>
          </w:p>
        </w:tc>
      </w:tr>
      <w:tr w:rsidR="00EC4121" w:rsidRPr="002219D5" w14:paraId="6F8307B7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B9825" w14:textId="77777777" w:rsidR="00EC4121" w:rsidRPr="002219D5" w:rsidRDefault="00EC4121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>Red cell distribution width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89A49" w14:textId="77777777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38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3AA01" w14:textId="77777777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DA6C8" w14:textId="77777777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25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405E5" w14:textId="1A2BA8BC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EC4121" w:rsidRPr="002219D5" w14:paraId="37029F83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E7D11" w14:textId="77777777" w:rsidR="002219D5" w:rsidRDefault="00EC4121" w:rsidP="001E1485">
            <w:pPr>
              <w:spacing w:before="100" w:after="100" w:line="480" w:lineRule="auto"/>
              <w:ind w:left="300" w:right="100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GMT</w:t>
            </w:r>
          </w:p>
          <w:p w14:paraId="10CBFC68" w14:textId="29C5E1A7" w:rsidR="00EC4121" w:rsidRPr="002219D5" w:rsidRDefault="00EC4121" w:rsidP="001E1485">
            <w:pP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(LCL - UCL)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2E7A8" w14:textId="77777777" w:rsid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4.3</w:t>
            </w:r>
          </w:p>
          <w:p w14:paraId="7C9EDE3F" w14:textId="20C673BD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(14.0 - 14.6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170F4" w14:textId="77777777" w:rsid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4.1</w:t>
            </w:r>
          </w:p>
          <w:p w14:paraId="75C10720" w14:textId="35D6F3BD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(13.9 - 14.3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3E17E" w14:textId="77777777" w:rsid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4.4</w:t>
            </w:r>
          </w:p>
          <w:p w14:paraId="093B5ABA" w14:textId="5BFB21FE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(13.9 - 14.8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44E0A" w14:textId="17F4FABB" w:rsidR="00EC4121" w:rsidRPr="002219D5" w:rsidRDefault="00465DAA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2</w:t>
            </w:r>
          </w:p>
        </w:tc>
      </w:tr>
      <w:tr w:rsidR="00EC4121" w:rsidRPr="002219D5" w14:paraId="67419A29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E422C" w14:textId="61C3582B" w:rsidR="00EC4121" w:rsidRPr="002219D5" w:rsidRDefault="00EC4121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>Leukocyte</w:t>
            </w:r>
            <w:r w:rsidRPr="002219D5">
              <w:rPr>
                <w:rFonts w:ascii="Times New Roman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 xml:space="preserve"> count</w:t>
            </w:r>
            <w:r w:rsidRPr="002219D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r w:rsidRPr="002219D5">
              <w:rPr>
                <w:rFonts w:ascii="Times New Roman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>x 10</w:t>
            </w:r>
            <w:r w:rsidRPr="002219D5">
              <w:rPr>
                <w:rFonts w:ascii="Times New Roman" w:hAnsi="Times New Roman" w:cs="Times New Roman"/>
                <w:b/>
                <w:bCs/>
                <w:iCs/>
                <w:color w:val="111111"/>
                <w:sz w:val="22"/>
                <w:szCs w:val="22"/>
                <w:vertAlign w:val="superscript"/>
              </w:rPr>
              <w:t>3</w:t>
            </w:r>
            <w:r w:rsidRPr="002219D5">
              <w:rPr>
                <w:rFonts w:ascii="Times New Roman" w:hAnsi="Times New Roman" w:cs="Times New Roman"/>
                <w:iCs/>
                <w:sz w:val="22"/>
                <w:szCs w:val="22"/>
              </w:rPr>
              <w:t>/cc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D8D2C" w14:textId="77777777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47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D75C7" w14:textId="77777777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C0DE4" w14:textId="77777777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31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D98F5" w14:textId="2FAA99FD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EC4121" w:rsidRPr="002219D5" w14:paraId="2527851D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AE7F6" w14:textId="77777777" w:rsidR="002219D5" w:rsidRDefault="00EC4121" w:rsidP="001E1485">
            <w:pPr>
              <w:spacing w:before="100" w:after="100" w:line="480" w:lineRule="auto"/>
              <w:ind w:left="300" w:right="100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GMT</w:t>
            </w:r>
          </w:p>
          <w:p w14:paraId="5AC408B6" w14:textId="665765D7" w:rsidR="00EC4121" w:rsidRPr="002219D5" w:rsidRDefault="00EC4121" w:rsidP="001E1485">
            <w:pP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(LCL - UCL)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8DE91" w14:textId="77777777" w:rsid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1.9</w:t>
            </w:r>
          </w:p>
          <w:p w14:paraId="2D8F0496" w14:textId="61829CDE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(11.4 - 12.5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B8E1F" w14:textId="77777777" w:rsid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1.1</w:t>
            </w:r>
          </w:p>
          <w:p w14:paraId="62AFB97E" w14:textId="60F3ACDD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(10.2 - 12.2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31674" w14:textId="77777777" w:rsid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2.3</w:t>
            </w:r>
          </w:p>
          <w:p w14:paraId="0A6C1029" w14:textId="5D8FE222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(11.6 - 13.1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4B242" w14:textId="3EE24D6F" w:rsidR="00EC4121" w:rsidRPr="002219D5" w:rsidRDefault="00465DAA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069</w:t>
            </w:r>
          </w:p>
        </w:tc>
      </w:tr>
      <w:tr w:rsidR="00EC4121" w:rsidRPr="002219D5" w14:paraId="19145C67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AD7F7" w14:textId="2D9C5706" w:rsidR="00EC4121" w:rsidRPr="002219D5" w:rsidRDefault="00EC4121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 xml:space="preserve">Neutrophil count </w:t>
            </w:r>
            <w:r w:rsidRPr="002219D5">
              <w:rPr>
                <w:rFonts w:ascii="Times New Roman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>x 10</w:t>
            </w:r>
            <w:r w:rsidRPr="002219D5">
              <w:rPr>
                <w:rFonts w:ascii="Times New Roman" w:hAnsi="Times New Roman" w:cs="Times New Roman"/>
                <w:b/>
                <w:bCs/>
                <w:iCs/>
                <w:color w:val="111111"/>
                <w:sz w:val="22"/>
                <w:szCs w:val="22"/>
                <w:vertAlign w:val="superscript"/>
              </w:rPr>
              <w:t>3</w:t>
            </w: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>/cc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BDDE6" w14:textId="77777777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46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C78C0" w14:textId="77777777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1406E" w14:textId="77777777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30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19E57" w14:textId="6CFFC695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EC4121" w:rsidRPr="002219D5" w14:paraId="41A933C1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56708" w14:textId="77777777" w:rsidR="002219D5" w:rsidRDefault="00EC4121" w:rsidP="001E1485">
            <w:pPr>
              <w:spacing w:before="100" w:after="100" w:line="480" w:lineRule="auto"/>
              <w:ind w:left="300" w:right="100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GMT</w:t>
            </w:r>
          </w:p>
          <w:p w14:paraId="3D29AB5E" w14:textId="342AC3C7" w:rsidR="00EC4121" w:rsidRPr="002219D5" w:rsidRDefault="00EC4121" w:rsidP="001E1485">
            <w:pP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(LCL - UCL)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F8C36" w14:textId="77777777" w:rsid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0.0</w:t>
            </w:r>
          </w:p>
          <w:p w14:paraId="02A007B9" w14:textId="0456F772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(9.4 - 10.6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55593" w14:textId="77777777" w:rsid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9.1</w:t>
            </w:r>
          </w:p>
          <w:p w14:paraId="5054FE20" w14:textId="22C37AA8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(8.3 - 10.1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D19CC" w14:textId="77777777" w:rsid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0.</w:t>
            </w:r>
          </w:p>
          <w:p w14:paraId="67A5FB20" w14:textId="3D17B590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(9.7 - 11.2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FE1E0" w14:textId="2B722F3A" w:rsidR="00EC4121" w:rsidRPr="002219D5" w:rsidRDefault="00465DAA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0.035</w:t>
            </w:r>
          </w:p>
        </w:tc>
      </w:tr>
      <w:tr w:rsidR="00EC4121" w:rsidRPr="002219D5" w14:paraId="706DE2F7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A6E39" w14:textId="1E1A6568" w:rsidR="00EC4121" w:rsidRPr="002219D5" w:rsidRDefault="00EC4121" w:rsidP="001E1485">
            <w:pPr>
              <w:spacing w:line="480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 xml:space="preserve">Lymphocyte count </w:t>
            </w:r>
            <w:r w:rsidRPr="002219D5">
              <w:rPr>
                <w:rFonts w:ascii="Times New Roman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>x 10</w:t>
            </w:r>
            <w:r w:rsidRPr="002219D5">
              <w:rPr>
                <w:rFonts w:ascii="Times New Roman" w:hAnsi="Times New Roman" w:cs="Times New Roman"/>
                <w:b/>
                <w:bCs/>
                <w:iCs/>
                <w:color w:val="111111"/>
                <w:sz w:val="22"/>
                <w:szCs w:val="22"/>
                <w:vertAlign w:val="superscript"/>
              </w:rPr>
              <w:t>3</w:t>
            </w: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>/cc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33BE6" w14:textId="77777777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46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DD36E" w14:textId="77777777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4D397" w14:textId="77777777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31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61D46" w14:textId="52460B8E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EC4121" w:rsidRPr="002219D5" w14:paraId="48CE9327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7DF3B" w14:textId="77777777" w:rsidR="002219D5" w:rsidRDefault="00EC4121" w:rsidP="001E1485">
            <w:pPr>
              <w:spacing w:before="100" w:after="100" w:line="480" w:lineRule="auto"/>
              <w:ind w:left="300" w:right="100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lastRenderedPageBreak/>
              <w:t>GMT</w:t>
            </w:r>
          </w:p>
          <w:p w14:paraId="42A90415" w14:textId="5FD17F92" w:rsidR="00EC4121" w:rsidRPr="002219D5" w:rsidRDefault="00EC4121" w:rsidP="001E1485">
            <w:pP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(LCL - UCL)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D13A6" w14:textId="77777777" w:rsid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67</w:t>
            </w:r>
          </w:p>
          <w:p w14:paraId="690E7843" w14:textId="13335192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(0.61 - 0.73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ABE98" w14:textId="77777777" w:rsid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81</w:t>
            </w:r>
          </w:p>
          <w:p w14:paraId="6B288BFD" w14:textId="444E5E76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(0.71 - 0.93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17820" w14:textId="77777777" w:rsid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61</w:t>
            </w:r>
          </w:p>
          <w:p w14:paraId="0D8F4719" w14:textId="0F0E0AD0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(0.54 - 0.68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749FF" w14:textId="643621FF" w:rsidR="00EC4121" w:rsidRPr="002219D5" w:rsidRDefault="00465DAA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&lt;0.001</w:t>
            </w:r>
          </w:p>
        </w:tc>
      </w:tr>
      <w:tr w:rsidR="00EC4121" w:rsidRPr="002219D5" w14:paraId="1A517C60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01F01" w14:textId="244BFE70" w:rsidR="00EC4121" w:rsidRPr="002219D5" w:rsidRDefault="00EC4121" w:rsidP="001E1485">
            <w:pPr>
              <w:spacing w:before="100" w:after="100" w:line="480" w:lineRule="auto"/>
              <w:ind w:left="100" w:right="100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NT</w:t>
            </w:r>
            <w:r w:rsidR="003509C0"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/</w:t>
            </w: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LYN</w:t>
            </w:r>
            <w:r w:rsidR="003509C0"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 xml:space="preserve"> </w:t>
            </w: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2290E" w14:textId="77777777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  <w:highlight w:val="yellow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45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DC0B3" w14:textId="77777777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  <w:highlight w:val="yellow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658DC" w14:textId="77777777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  <w:highlight w:val="yellow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30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BD4DA" w14:textId="095FA32C" w:rsidR="00EC4121" w:rsidRPr="002219D5" w:rsidRDefault="00EC41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2C7338" w:rsidRPr="002219D5" w14:paraId="1A1AE006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D25CC" w14:textId="686B2135" w:rsidR="002C7338" w:rsidRPr="002219D5" w:rsidRDefault="002C7338" w:rsidP="001E1485">
            <w:pPr>
              <w:spacing w:before="100" w:after="100" w:line="480" w:lineRule="auto"/>
              <w:ind w:left="300" w:right="100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  <w:highlight w:val="yellow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GMT (LCL - UCL)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FE26B" w14:textId="3D564E91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  <w:highlight w:val="yellow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5 (13 - 17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DFE82" w14:textId="2C5A8C1B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  <w:highlight w:val="yellow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1 (10 - 14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9A0B0" w14:textId="134A8883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  <w:highlight w:val="yellow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7 (15 - 20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64326" w14:textId="350393EB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&lt;0.001</w:t>
            </w:r>
          </w:p>
        </w:tc>
      </w:tr>
      <w:tr w:rsidR="002C7338" w:rsidRPr="002219D5" w14:paraId="66C53EC9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10A25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>Platelet count x 10</w:t>
            </w: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  <w:vertAlign w:val="superscript"/>
              </w:rPr>
              <w:t xml:space="preserve">3 </w:t>
            </w: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>/cc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ED740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47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499B9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A4890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31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EADFA" w14:textId="2CE1F72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2C7338" w:rsidRPr="002219D5" w14:paraId="2922E917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6A599" w14:textId="77777777" w:rsidR="002C7338" w:rsidRPr="002219D5" w:rsidRDefault="002C7338" w:rsidP="001E1485">
            <w:pP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GMT (LCL - UCL)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BACBB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71 (258 - 284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E6D15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84 (262 - 307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B8EE1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64 (249 - 281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515D2" w14:textId="73D35002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3</w:t>
            </w:r>
          </w:p>
        </w:tc>
      </w:tr>
      <w:tr w:rsidR="002C7338" w:rsidRPr="002219D5" w14:paraId="451001C5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4DBFE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 xml:space="preserve">Prothrombin time </w:t>
            </w: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sec.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8616F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88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EC813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93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E5831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95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A4117" w14:textId="3AC38E0A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2C7338" w:rsidRPr="002219D5" w14:paraId="0969A0CB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948AB" w14:textId="77777777" w:rsidR="002219D5" w:rsidRDefault="002C7338" w:rsidP="001E1485">
            <w:pPr>
              <w:spacing w:before="100" w:after="100" w:line="480" w:lineRule="auto"/>
              <w:ind w:left="300" w:right="100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GMT</w:t>
            </w:r>
          </w:p>
          <w:p w14:paraId="1220CA6C" w14:textId="67C206BC" w:rsidR="002C7338" w:rsidRPr="002219D5" w:rsidRDefault="002C7338" w:rsidP="001E1485">
            <w:pP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(LCL - UCL)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D6FD8" w14:textId="77777777" w:rsid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3.2</w:t>
            </w:r>
          </w:p>
          <w:p w14:paraId="0F023B46" w14:textId="4A86A965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(13.</w:t>
            </w:r>
            <w:r w:rsidR="00FF496B"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</w:t>
            </w: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 xml:space="preserve"> - 13.4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A39FC" w14:textId="77777777" w:rsid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3.1</w:t>
            </w:r>
          </w:p>
          <w:p w14:paraId="63A89C15" w14:textId="13E889C6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(12.8 - 13.5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36C08" w14:textId="77777777" w:rsid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3.3</w:t>
            </w:r>
          </w:p>
          <w:p w14:paraId="5678BF8C" w14:textId="31EB0B0B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(13.1 - 13.5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9499B" w14:textId="7B2CF16B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2</w:t>
            </w:r>
          </w:p>
        </w:tc>
      </w:tr>
      <w:tr w:rsidR="002C7338" w:rsidRPr="002219D5" w14:paraId="0EFAAF9F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A4B5C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 xml:space="preserve">Activated partial thromboplastin time </w:t>
            </w: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sec.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9EA6E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82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347EA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91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AC090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91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A2503" w14:textId="3B9F963C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2C7338" w:rsidRPr="002219D5" w14:paraId="5CCB96FC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01DD6" w14:textId="77777777" w:rsidR="002C7338" w:rsidRPr="002219D5" w:rsidRDefault="002C7338" w:rsidP="001E1485">
            <w:pP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GMT (LCL - UCL)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561A0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4 (33 - 35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F0A85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5 (33 - 37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37086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3 (32 - 34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0A735" w14:textId="74535F39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10</w:t>
            </w:r>
          </w:p>
        </w:tc>
      </w:tr>
      <w:tr w:rsidR="002C7338" w:rsidRPr="002219D5" w14:paraId="16B29466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C2F9F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INR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B93B9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88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ED316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93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4B348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95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EA527" w14:textId="163C197B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2C7338" w:rsidRPr="002219D5" w14:paraId="0EF23553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542E4" w14:textId="77777777" w:rsidR="002219D5" w:rsidRDefault="002C7338" w:rsidP="001E1485">
            <w:pPr>
              <w:spacing w:before="100" w:after="100" w:line="480" w:lineRule="auto"/>
              <w:ind w:left="300" w:right="100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GMT</w:t>
            </w:r>
          </w:p>
          <w:p w14:paraId="5BF3CE9E" w14:textId="63674E57" w:rsidR="002C7338" w:rsidRPr="002219D5" w:rsidRDefault="002C7338" w:rsidP="001E1485">
            <w:pP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(LCL - UCL)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CEEC7" w14:textId="77777777" w:rsid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.12</w:t>
            </w:r>
          </w:p>
          <w:p w14:paraId="334A5AC4" w14:textId="58400E2E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(1.11 - 1.14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83153" w14:textId="77777777" w:rsid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.12</w:t>
            </w:r>
          </w:p>
          <w:p w14:paraId="4688E31A" w14:textId="2AAB4E51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(1.08 - 1.15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0D3C0" w14:textId="77777777" w:rsid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.13</w:t>
            </w:r>
          </w:p>
          <w:p w14:paraId="0C7D2461" w14:textId="74CC23A8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(1.11 - 1.15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95F1A" w14:textId="1AAA50CA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3</w:t>
            </w:r>
          </w:p>
        </w:tc>
      </w:tr>
      <w:tr w:rsidR="002C7338" w:rsidRPr="002219D5" w14:paraId="663DF6A7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47290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 xml:space="preserve">Glycemia </w:t>
            </w: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mg/dL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BEE1B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30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A5BF3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64076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23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3B7C6" w14:textId="21567CC0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2C7338" w:rsidRPr="002219D5" w14:paraId="0981771E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C48B2" w14:textId="77777777" w:rsidR="002C7338" w:rsidRPr="002219D5" w:rsidRDefault="002C7338" w:rsidP="001E1485">
            <w:pP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GMT (LCL - UCL)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DC150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56 (146 - 167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DDC39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56 (138 - 177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65F74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56 (144 - 169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8E2CC" w14:textId="0DFC8E5F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4</w:t>
            </w:r>
          </w:p>
        </w:tc>
      </w:tr>
      <w:tr w:rsidR="002C7338" w:rsidRPr="002219D5" w14:paraId="5F83CE43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3668E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 xml:space="preserve">Urea </w:t>
            </w: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mg/dL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23951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24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DA932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0DC06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5AB93" w14:textId="7D5D5E78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2C7338" w:rsidRPr="002219D5" w14:paraId="190EC748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CD274" w14:textId="77777777" w:rsidR="002C7338" w:rsidRPr="002219D5" w:rsidRDefault="002C7338" w:rsidP="001E1485">
            <w:pP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lastRenderedPageBreak/>
              <w:t>GMT (LCL - UCL)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29E7B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47 (43 - 52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6B591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40 (33 - 47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05031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51 (46 - 57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163D0" w14:textId="01FE0C12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0.010</w:t>
            </w:r>
          </w:p>
        </w:tc>
      </w:tr>
      <w:tr w:rsidR="002C7338" w:rsidRPr="002219D5" w14:paraId="34BFFF9E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FC8C8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 xml:space="preserve">Creatinine </w:t>
            </w: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mg/ml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68BC3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27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CBDF6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0659A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6999D" w14:textId="0782EAAC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2C7338" w:rsidRPr="002219D5" w14:paraId="08419F34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E133C" w14:textId="77777777" w:rsidR="002C7338" w:rsidRPr="002219D5" w:rsidRDefault="002C7338" w:rsidP="001E1485">
            <w:pP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GMT (LCL - UCL)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4BF89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.3 (1.1 - 1.4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4C356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.1 (0.9 - 1.3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6888A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.4 (1.2 - 1.6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10F37" w14:textId="44716DB9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0.003</w:t>
            </w:r>
          </w:p>
        </w:tc>
      </w:tr>
      <w:tr w:rsidR="002C7338" w:rsidRPr="002219D5" w14:paraId="4090A3AC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548DC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 xml:space="preserve">LDH </w:t>
            </w: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UI/L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8F7E4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04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AA2BE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246B7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03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F9F57" w14:textId="165B50E2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2C7338" w:rsidRPr="002219D5" w14:paraId="086A23AB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3D9E0" w14:textId="77777777" w:rsidR="002C7338" w:rsidRPr="002219D5" w:rsidRDefault="002C7338" w:rsidP="001E1485">
            <w:pP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GMT (LCL - UCL)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A186D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515 (487 - 545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7F453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492 (445 - 544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4EF1D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527 (493 - 564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61901" w14:textId="483AA46D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2</w:t>
            </w:r>
          </w:p>
        </w:tc>
      </w:tr>
      <w:tr w:rsidR="002C7338" w:rsidRPr="002219D5" w14:paraId="74AAD889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7049A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 xml:space="preserve">Total bilirubin </w:t>
            </w: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mg/ml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86B9A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20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4BCE6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FA81C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16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10ADF" w14:textId="27DDEB33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2C7338" w:rsidRPr="002219D5" w14:paraId="457C2D67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60E0E" w14:textId="77777777" w:rsidR="002219D5" w:rsidRDefault="002C7338" w:rsidP="001E1485">
            <w:pPr>
              <w:spacing w:before="100" w:after="100" w:line="480" w:lineRule="auto"/>
              <w:ind w:left="300" w:right="100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GMT</w:t>
            </w:r>
          </w:p>
          <w:p w14:paraId="59420391" w14:textId="19CBEBE9" w:rsidR="002C7338" w:rsidRPr="002219D5" w:rsidRDefault="002C7338" w:rsidP="001E1485">
            <w:pP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(LCL - UCL)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73308" w14:textId="77777777" w:rsid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64</w:t>
            </w:r>
          </w:p>
          <w:p w14:paraId="548FBEFF" w14:textId="45D2A881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(0.60 - 0.68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E932F" w14:textId="77777777" w:rsid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50</w:t>
            </w:r>
          </w:p>
          <w:p w14:paraId="299F1700" w14:textId="0DC31F90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(0.45 - 0.55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4D841" w14:textId="77777777" w:rsid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72</w:t>
            </w:r>
          </w:p>
          <w:p w14:paraId="57423716" w14:textId="754AFB3A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(0.67 - 0.77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829E6" w14:textId="0794BC8D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&lt;0.001</w:t>
            </w:r>
          </w:p>
        </w:tc>
      </w:tr>
      <w:tr w:rsidR="002C7338" w:rsidRPr="002219D5" w14:paraId="6DE55592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6A1E2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 xml:space="preserve">ALT </w:t>
            </w: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UI/L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D304B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27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29B3E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A65E0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31FBD" w14:textId="00EFC5B4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2C7338" w:rsidRPr="002219D5" w14:paraId="6547364D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0BFEC" w14:textId="77777777" w:rsidR="002C7338" w:rsidRPr="002219D5" w:rsidRDefault="002C7338" w:rsidP="001E1485">
            <w:pP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GMT (LCL - UCL)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F7A35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49 (45 - 53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002F2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42 (37 - 48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DC086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52 (48 - 58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FC0E1" w14:textId="09803EB2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&lt;0.001</w:t>
            </w:r>
          </w:p>
        </w:tc>
      </w:tr>
      <w:tr w:rsidR="002C7338" w:rsidRPr="002219D5" w14:paraId="4407C192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B1B82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 xml:space="preserve">AST </w:t>
            </w: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UI/L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B4DDF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26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769C3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11A28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19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552D7" w14:textId="41FE8F51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2C7338" w:rsidRPr="002219D5" w14:paraId="16CA3CB7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9D21B" w14:textId="77777777" w:rsidR="002C7338" w:rsidRPr="002219D5" w:rsidRDefault="002C7338" w:rsidP="001E1485">
            <w:pP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GMT (LCL - UCL)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E4E5E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42 (38 - 45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15007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4 (29 - 39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7FB40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46 (42 - 51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EB6DD" w14:textId="5DCCE23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&lt;0.001</w:t>
            </w:r>
          </w:p>
        </w:tc>
      </w:tr>
      <w:tr w:rsidR="002C7338" w:rsidRPr="002219D5" w14:paraId="41B446BB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7F8D7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 xml:space="preserve">Albumin </w:t>
            </w: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g/dL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2516E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84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AD66E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93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12243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91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C382F" w14:textId="1D6719F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</w:tr>
      <w:tr w:rsidR="002C7338" w:rsidRPr="002219D5" w14:paraId="0F61D93A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A3DBD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GMT (LCL - UCL)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F5246" w14:textId="69B0A8E8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.0 (2.9 - 3.1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446BC" w14:textId="2D7A47AF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.1 (3.0 - 3.2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A6527" w14:textId="26C5131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.0 (2.9 - 3.1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74E40" w14:textId="175BEC6E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8</w:t>
            </w:r>
          </w:p>
        </w:tc>
      </w:tr>
      <w:tr w:rsidR="002C7338" w:rsidRPr="002219D5" w14:paraId="031911C8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72FCE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 xml:space="preserve">Sodium </w:t>
            </w:r>
            <w:proofErr w:type="spellStart"/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mEq</w:t>
            </w:r>
            <w:proofErr w:type="spellEnd"/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/L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1D258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07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F5203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A00F9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05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44007" w14:textId="585F57D3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</w:pPr>
          </w:p>
        </w:tc>
      </w:tr>
      <w:tr w:rsidR="002C7338" w:rsidRPr="002219D5" w14:paraId="202DE5AF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BD2D6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GMT (LCL - UCL)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449E3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34 (133 - 135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37AD5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35 (133 - 136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C1079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34 (133 - 135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0DCA8" w14:textId="5CB919A2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7</w:t>
            </w:r>
          </w:p>
        </w:tc>
      </w:tr>
      <w:tr w:rsidR="002C7338" w:rsidRPr="002219D5" w14:paraId="693BD4D6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13D73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 xml:space="preserve">Potassium </w:t>
            </w: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mmol/L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F1435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28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70E45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B3ED1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19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591EB" w14:textId="4450BDB0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2C7338" w:rsidRPr="002219D5" w14:paraId="09BD2A2B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1083C" w14:textId="77777777" w:rsidR="002C7338" w:rsidRPr="002219D5" w:rsidRDefault="002C7338" w:rsidP="001E1485">
            <w:pP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GMT (LCL - UCL)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5AE41" w14:textId="7CA41326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4.3 (4.2 - 4.4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ABFE4" w14:textId="4157C7F6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4.2 (4.1 - 4.4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06438" w14:textId="251B8AD3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4.4 (4.3 - 4.5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1A2BF" w14:textId="6889E6D2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0.020</w:t>
            </w:r>
          </w:p>
        </w:tc>
      </w:tr>
      <w:tr w:rsidR="002C7338" w:rsidRPr="002219D5" w14:paraId="6FA5F444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7709D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lastRenderedPageBreak/>
              <w:t xml:space="preserve">Chlorine </w:t>
            </w:r>
            <w:proofErr w:type="spellStart"/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mEq</w:t>
            </w:r>
            <w:proofErr w:type="spellEnd"/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/L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80B54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28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77C9E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490D8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19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560F9" w14:textId="0A280C71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2C7338" w:rsidRPr="002219D5" w14:paraId="0B11FC22" w14:textId="77777777" w:rsidTr="00EB57A0">
        <w:trPr>
          <w:gridAfter w:val="1"/>
          <w:wAfter w:w="2475" w:type="dxa"/>
          <w:cantSplit/>
        </w:trPr>
        <w:tc>
          <w:tcPr>
            <w:tcW w:w="34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8BD4D" w14:textId="77777777" w:rsidR="002C7338" w:rsidRPr="002219D5" w:rsidRDefault="002C7338" w:rsidP="001E1485">
            <w:pP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GMT (LCL - UCL)</w:t>
            </w:r>
          </w:p>
        </w:tc>
        <w:tc>
          <w:tcPr>
            <w:tcW w:w="1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322B1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98 (96 - 100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6B378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96 (90 - 103)</w:t>
            </w:r>
          </w:p>
        </w:tc>
        <w:tc>
          <w:tcPr>
            <w:tcW w:w="16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FF444" w14:textId="7777777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99 (98 - 100)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A76F2" w14:textId="3D71F217" w:rsidR="002C7338" w:rsidRPr="002219D5" w:rsidRDefault="002C733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5</w:t>
            </w:r>
          </w:p>
        </w:tc>
      </w:tr>
      <w:tr w:rsidR="002C7338" w:rsidRPr="002219D5" w14:paraId="276B375D" w14:textId="77777777" w:rsidTr="00EB57A0">
        <w:trPr>
          <w:cantSplit/>
        </w:trPr>
        <w:tc>
          <w:tcPr>
            <w:tcW w:w="11766" w:type="dxa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C8AF2" w14:textId="3BD6FC9E" w:rsidR="002C7338" w:rsidRPr="002219D5" w:rsidRDefault="001E1485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  <w:vertAlign w:val="superscript"/>
              </w:rPr>
              <w:t>a</w:t>
            </w:r>
            <w:r w:rsidR="002C7338"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Statistical</w:t>
            </w:r>
            <w:proofErr w:type="spellEnd"/>
            <w:r w:rsidR="002C7338"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 xml:space="preserve"> tests performed: chi-square test of independence; Wilcoxon rank-sum test; Fisher's exact test</w:t>
            </w:r>
          </w:p>
        </w:tc>
      </w:tr>
    </w:tbl>
    <w:p w14:paraId="2B2BFB63" w14:textId="77777777" w:rsidR="0018360B" w:rsidRPr="001E1485" w:rsidRDefault="0018360B" w:rsidP="002219D5">
      <w:pPr>
        <w:pStyle w:val="TableCaption"/>
        <w:spacing w:line="480" w:lineRule="auto"/>
        <w:jc w:val="left"/>
        <w:rPr>
          <w:rFonts w:ascii="Times New Roman" w:hAnsi="Times New Roman" w:cs="Times New Roman"/>
          <w:i w:val="0"/>
          <w:iCs/>
          <w:sz w:val="20"/>
          <w:szCs w:val="20"/>
        </w:rPr>
      </w:pPr>
    </w:p>
    <w:p w14:paraId="77134EA5" w14:textId="73F6B652" w:rsidR="00C17270" w:rsidRPr="001E1485" w:rsidRDefault="00C17270" w:rsidP="001E1485">
      <w:pPr>
        <w:spacing w:line="480" w:lineRule="auto"/>
        <w:rPr>
          <w:rFonts w:ascii="Times New Roman" w:hAnsi="Times New Roman" w:cs="Times New Roman"/>
          <w:iCs/>
          <w:sz w:val="20"/>
          <w:szCs w:val="20"/>
        </w:rPr>
      </w:pPr>
      <w:r w:rsidRPr="001E1485">
        <w:rPr>
          <w:rFonts w:ascii="Times New Roman" w:hAnsi="Times New Roman" w:cs="Times New Roman"/>
          <w:iCs/>
          <w:sz w:val="20"/>
          <w:szCs w:val="20"/>
        </w:rPr>
        <w:br w:type="page"/>
      </w:r>
    </w:p>
    <w:p w14:paraId="34F75F1D" w14:textId="5CEAE813" w:rsidR="00D266E0" w:rsidRPr="002219D5" w:rsidRDefault="00E50C8F" w:rsidP="001E1485">
      <w:pPr>
        <w:pStyle w:val="TableCaption"/>
        <w:spacing w:line="480" w:lineRule="auto"/>
        <w:rPr>
          <w:rFonts w:ascii="Times New Roman" w:hAnsi="Times New Roman" w:cs="Times New Roman"/>
          <w:i w:val="0"/>
          <w:iCs/>
          <w:sz w:val="22"/>
          <w:szCs w:val="22"/>
        </w:rPr>
      </w:pPr>
      <w:r>
        <w:rPr>
          <w:rFonts w:ascii="Times New Roman" w:hAnsi="Times New Roman" w:cs="Times New Roman"/>
          <w:i w:val="0"/>
          <w:iCs/>
          <w:sz w:val="22"/>
          <w:szCs w:val="22"/>
        </w:rPr>
        <w:lastRenderedPageBreak/>
        <w:t>S</w:t>
      </w:r>
      <w:r w:rsidRPr="002219D5">
        <w:rPr>
          <w:rFonts w:ascii="Times New Roman" w:hAnsi="Times New Roman" w:cs="Times New Roman"/>
          <w:i w:val="0"/>
          <w:iCs/>
          <w:sz w:val="22"/>
          <w:szCs w:val="22"/>
        </w:rPr>
        <w:t xml:space="preserve">upplementary </w:t>
      </w:r>
      <w:r w:rsidR="00D266E0" w:rsidRPr="002219D5">
        <w:rPr>
          <w:rFonts w:ascii="Times New Roman" w:hAnsi="Times New Roman" w:cs="Times New Roman"/>
          <w:i w:val="0"/>
          <w:iCs/>
          <w:sz w:val="22"/>
          <w:szCs w:val="22"/>
        </w:rPr>
        <w:t>Table 2. Diabetes</w:t>
      </w:r>
      <w:r w:rsidR="000446FC" w:rsidRPr="002219D5">
        <w:rPr>
          <w:rFonts w:ascii="Times New Roman" w:hAnsi="Times New Roman" w:cs="Times New Roman"/>
          <w:i w:val="0"/>
          <w:iCs/>
          <w:sz w:val="22"/>
          <w:szCs w:val="22"/>
        </w:rPr>
        <w:t>,</w:t>
      </w:r>
      <w:r w:rsidR="00D266E0" w:rsidRPr="002219D5">
        <w:rPr>
          <w:rFonts w:ascii="Times New Roman" w:hAnsi="Times New Roman" w:cs="Times New Roman"/>
          <w:i w:val="0"/>
          <w:iCs/>
          <w:sz w:val="22"/>
          <w:szCs w:val="22"/>
        </w:rPr>
        <w:t xml:space="preserve"> hypertension and renal insufficiency prevalence in Mexico and Chiapas</w:t>
      </w:r>
      <w:r w:rsidR="000446FC" w:rsidRPr="002219D5">
        <w:rPr>
          <w:rFonts w:ascii="Times New Roman" w:hAnsi="Times New Roman" w:cs="Times New Roman"/>
          <w:i w:val="0"/>
          <w:iCs/>
          <w:sz w:val="22"/>
          <w:szCs w:val="22"/>
        </w:rPr>
        <w:t>,</w:t>
      </w:r>
      <w:r w:rsidR="00D266E0" w:rsidRPr="002219D5">
        <w:rPr>
          <w:rFonts w:ascii="Times New Roman" w:hAnsi="Times New Roman" w:cs="Times New Roman"/>
          <w:i w:val="0"/>
          <w:iCs/>
          <w:sz w:val="22"/>
          <w:szCs w:val="22"/>
        </w:rPr>
        <w:t xml:space="preserve"> ENSANUT 2018.</w:t>
      </w:r>
    </w:p>
    <w:p w14:paraId="13D5B010" w14:textId="77777777" w:rsidR="00D266E0" w:rsidRPr="001E1485" w:rsidRDefault="00D266E0" w:rsidP="001E1485">
      <w:pPr>
        <w:spacing w:line="480" w:lineRule="auto"/>
        <w:rPr>
          <w:rFonts w:ascii="Times New Roman" w:hAnsi="Times New Roman" w:cs="Times New Roman"/>
          <w:iCs/>
          <w:sz w:val="20"/>
          <w:szCs w:val="20"/>
        </w:rPr>
      </w:pPr>
    </w:p>
    <w:tbl>
      <w:tblPr>
        <w:tblW w:w="1023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48"/>
        <w:gridCol w:w="1023"/>
        <w:gridCol w:w="700"/>
        <w:gridCol w:w="821"/>
        <w:gridCol w:w="1023"/>
        <w:gridCol w:w="932"/>
        <w:gridCol w:w="1488"/>
        <w:gridCol w:w="901"/>
        <w:gridCol w:w="1402"/>
        <w:gridCol w:w="901"/>
      </w:tblGrid>
      <w:tr w:rsidR="00D266E0" w:rsidRPr="002219D5" w14:paraId="37B91538" w14:textId="77777777" w:rsidTr="008A22A4">
        <w:trPr>
          <w:trHeight w:val="28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07D009AB" w14:textId="77777777" w:rsidR="00D266E0" w:rsidRPr="002219D5" w:rsidRDefault="00D266E0" w:rsidP="001E148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lang w:val="en-CO"/>
              </w:rPr>
              <w:t>Location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530F8CE8" w14:textId="3A68E63E" w:rsidR="00D266E0" w:rsidRPr="002219D5" w:rsidRDefault="00F07E31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69D8B6E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lang w:val="en-CO"/>
              </w:rPr>
              <w:t>Age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4FACB0F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lang w:val="en-CO"/>
              </w:rPr>
              <w:t>n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144CDEF6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lang w:val="en-CO"/>
              </w:rPr>
              <w:t>Diabetes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6412350B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lang w:val="en-CO"/>
              </w:rPr>
              <w:t>IC95%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989D13F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72D2718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lang w:val="en-CO"/>
              </w:rPr>
              <w:t>IC95%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0A4188F5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Renal insufficiency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F2FCC30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lang w:val="en-CO"/>
              </w:rPr>
              <w:t>IC95%</w:t>
            </w:r>
          </w:p>
        </w:tc>
      </w:tr>
      <w:tr w:rsidR="00D266E0" w:rsidRPr="002219D5" w14:paraId="657B8826" w14:textId="77777777" w:rsidTr="008A22A4">
        <w:trPr>
          <w:trHeight w:val="28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526FDFA2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Mexico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8E31EF9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Men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C27F71F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&lt;4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44030BD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843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7D9A7948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1.56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2A2BA8F5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1.24 - 1.88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7FD84C3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5.9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3DB0ACE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5.10 - 6.72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053A2BC6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0.3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3AE017B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0.19 - 0.50</w:t>
            </w:r>
          </w:p>
        </w:tc>
      </w:tr>
      <w:tr w:rsidR="00D266E0" w:rsidRPr="002219D5" w14:paraId="652FCD59" w14:textId="77777777" w:rsidTr="008A22A4">
        <w:trPr>
          <w:trHeight w:val="28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4F230A0C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Mexico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0E454BF3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Men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37F57BC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40-6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7559274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7332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48E026BC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11.85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5A3AD5C8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10.72 - 12.99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E28518B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17.2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BCD0CF4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15.92 - 18.56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54769CBE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0.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5681663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0.47 - 1.14</w:t>
            </w:r>
          </w:p>
        </w:tc>
      </w:tr>
      <w:tr w:rsidR="00D266E0" w:rsidRPr="002219D5" w14:paraId="04BE224B" w14:textId="77777777" w:rsidTr="008A22A4">
        <w:trPr>
          <w:trHeight w:val="28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75E5B30F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Mexico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08133D97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Men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52E7623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&gt;6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27703F7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372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6AE0001B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22.79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2E7102CC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20.81 - 24.76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08510AB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35.9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BDD51AD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33.48 - 38.36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049346B9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2.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10CD7C3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1.40 - 2.82</w:t>
            </w:r>
          </w:p>
        </w:tc>
      </w:tr>
      <w:tr w:rsidR="00D266E0" w:rsidRPr="002219D5" w14:paraId="7453557D" w14:textId="77777777" w:rsidTr="008A22A4">
        <w:trPr>
          <w:trHeight w:val="28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0D36518B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Mexico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77E3011B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Women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AAE712D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&lt;4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138BBAA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10</w:t>
            </w: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>,</w:t>
            </w: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13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28844D50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2.55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7696C6E8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2.12 - 2.97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159B21D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6.7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912B184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6.02 - 7.49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1D30EA86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0.6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8A1DAC9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0.35 - 0.91</w:t>
            </w:r>
          </w:p>
        </w:tc>
      </w:tr>
      <w:tr w:rsidR="00D266E0" w:rsidRPr="002219D5" w14:paraId="60717CBC" w14:textId="77777777" w:rsidTr="008A22A4">
        <w:trPr>
          <w:trHeight w:val="28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C03A202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Mexico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726AFB78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Women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D3E1525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40-6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1BDEB4F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8</w:t>
            </w: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>,</w:t>
            </w: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72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0DF8F864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14.28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235DBAC5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13.21 - 15.35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DD2D202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23.2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BCF8AA3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21.86 - 24.66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64068F57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0.8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AB5EDD2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0.60 - 1.11</w:t>
            </w:r>
          </w:p>
        </w:tc>
      </w:tr>
      <w:tr w:rsidR="00D266E0" w:rsidRPr="002219D5" w14:paraId="267717AE" w14:textId="77777777" w:rsidTr="008A22A4">
        <w:trPr>
          <w:trHeight w:val="28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7CCB2444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Mexico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83B3B18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Women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356BAE5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&gt;6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14CBF5B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4</w:t>
            </w: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>,</w:t>
            </w: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712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1855C992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27.39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2E22B2C4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25.46 - 29.3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430E30C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48.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282EEAB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46.57 - 51.23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540AEF82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2.4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29342D1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1.63 - 3.22</w:t>
            </w:r>
          </w:p>
        </w:tc>
      </w:tr>
      <w:tr w:rsidR="00D266E0" w:rsidRPr="002219D5" w14:paraId="09FC4714" w14:textId="77777777" w:rsidTr="008A22A4">
        <w:trPr>
          <w:trHeight w:val="28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41D43A30" w14:textId="77777777" w:rsidR="00D266E0" w:rsidRPr="002219D5" w:rsidRDefault="00D266E0" w:rsidP="001E1485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Chiapas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05C92453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Men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0833250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&lt;4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42DD658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25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3D84B90C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1.67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27BBDB5A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0 - 3.52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CDAC4F0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5.1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FC222B3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1.92 - 8.39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75B9FC13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B0856F1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</w:p>
        </w:tc>
      </w:tr>
      <w:tr w:rsidR="00D266E0" w:rsidRPr="002219D5" w14:paraId="208EE68F" w14:textId="77777777" w:rsidTr="008A22A4">
        <w:trPr>
          <w:trHeight w:val="28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E3F708E" w14:textId="77777777" w:rsidR="00D266E0" w:rsidRPr="002219D5" w:rsidRDefault="00D266E0" w:rsidP="001E1485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Chiapas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52CDCA75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Men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BDCC04C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40-6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EC9FCA0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22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45ED57DF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10.89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3D50E65F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6.13 - 15.65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3A2949D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14.0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F2C3D86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9.45 - 18.71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0F412C80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0.7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254F6DA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0 - 0.18</w:t>
            </w:r>
          </w:p>
        </w:tc>
      </w:tr>
      <w:tr w:rsidR="00D266E0" w:rsidRPr="002219D5" w14:paraId="5FBD4C6F" w14:textId="77777777" w:rsidTr="008A22A4">
        <w:trPr>
          <w:trHeight w:val="28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52FBBDD" w14:textId="77777777" w:rsidR="00D266E0" w:rsidRPr="002219D5" w:rsidRDefault="00D266E0" w:rsidP="001E1485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Chiapas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346E4CD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Men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1C46C4E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&gt;6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77BD264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102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544308F0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13.34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2ABACB63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6.26 - 20.41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B195387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27.9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5A65594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18.26 - 37.70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092E126B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1.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7854BE4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0 - 3.11</w:t>
            </w:r>
          </w:p>
        </w:tc>
      </w:tr>
      <w:tr w:rsidR="00D266E0" w:rsidRPr="002219D5" w14:paraId="29937EB5" w14:textId="77777777" w:rsidTr="008A22A4">
        <w:trPr>
          <w:trHeight w:val="28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7C2A19A9" w14:textId="77777777" w:rsidR="00D266E0" w:rsidRPr="002219D5" w:rsidRDefault="00D266E0" w:rsidP="001E1485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Chiapas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76275257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Women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D8ECDD0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&lt;4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A7A884B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398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59CB7604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2.24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6D7B704F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0.58 - 3.91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33908661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5.9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A7FFE7F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3.85 - 8.04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2B531E03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0.7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EB324B2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0 - 0.16</w:t>
            </w:r>
          </w:p>
        </w:tc>
      </w:tr>
      <w:tr w:rsidR="00D266E0" w:rsidRPr="002219D5" w14:paraId="392A05A5" w14:textId="77777777" w:rsidTr="008A22A4">
        <w:trPr>
          <w:trHeight w:val="28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1A70A885" w14:textId="77777777" w:rsidR="00D266E0" w:rsidRPr="002219D5" w:rsidRDefault="00D266E0" w:rsidP="001E1485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Chiapas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EFDA3B8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Women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37ECCE5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40-6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2873B32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28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18F6A404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12.88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48FEDF6F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8.02 - 17.75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4CE75B8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29.1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F87103A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22.94 - 35.44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6B8648A0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2.3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99D0DE0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0.40 - 4.33</w:t>
            </w:r>
          </w:p>
        </w:tc>
      </w:tr>
      <w:tr w:rsidR="00D266E0" w:rsidRPr="002219D5" w14:paraId="72D6C83C" w14:textId="77777777" w:rsidTr="008A22A4">
        <w:trPr>
          <w:trHeight w:val="280"/>
        </w:trPr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1C27586B" w14:textId="77777777" w:rsidR="00D266E0" w:rsidRPr="002219D5" w:rsidRDefault="00D266E0" w:rsidP="001E1485">
            <w:pPr>
              <w:spacing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lastRenderedPageBreak/>
              <w:t>Chiapas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C77D3AB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Women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C0015F3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&gt;6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A56C20C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142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6D5F3E18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18.24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79DE02BF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10.67 - 25.81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51C461B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40.5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8BA693A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30.35 - 50.67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6263B3BB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1.3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5F2E8B9" w14:textId="77777777" w:rsidR="00D266E0" w:rsidRPr="002219D5" w:rsidRDefault="00D266E0" w:rsidP="001E148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</w:pPr>
            <w:r w:rsidRPr="002219D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  <w:lang w:val="en-CO"/>
              </w:rPr>
              <w:t>0 - 3.26</w:t>
            </w:r>
          </w:p>
        </w:tc>
      </w:tr>
    </w:tbl>
    <w:p w14:paraId="4E951FCF" w14:textId="77777777" w:rsidR="00D266E0" w:rsidRPr="001E1485" w:rsidRDefault="00D266E0" w:rsidP="001E1485">
      <w:pPr>
        <w:spacing w:line="480" w:lineRule="auto"/>
        <w:rPr>
          <w:rFonts w:ascii="Times New Roman" w:hAnsi="Times New Roman" w:cs="Times New Roman"/>
          <w:b/>
          <w:iCs/>
          <w:sz w:val="20"/>
          <w:szCs w:val="20"/>
        </w:rPr>
      </w:pPr>
      <w:r w:rsidRPr="001E1485">
        <w:rPr>
          <w:rFonts w:ascii="Times New Roman" w:hAnsi="Times New Roman" w:cs="Times New Roman"/>
          <w:iCs/>
          <w:sz w:val="20"/>
          <w:szCs w:val="20"/>
        </w:rPr>
        <w:br w:type="page"/>
      </w:r>
    </w:p>
    <w:p w14:paraId="6447EF92" w14:textId="65B9A3F2" w:rsidR="00C31308" w:rsidRPr="002219D5" w:rsidRDefault="00E50C8F" w:rsidP="001E1485">
      <w:pPr>
        <w:pStyle w:val="TableCaption"/>
        <w:spacing w:line="480" w:lineRule="auto"/>
        <w:rPr>
          <w:rFonts w:ascii="Times New Roman" w:hAnsi="Times New Roman" w:cs="Times New Roman"/>
          <w:i w:val="0"/>
          <w:iCs/>
          <w:sz w:val="22"/>
          <w:szCs w:val="22"/>
        </w:rPr>
      </w:pPr>
      <w:r>
        <w:rPr>
          <w:rFonts w:ascii="Times New Roman" w:hAnsi="Times New Roman" w:cs="Times New Roman"/>
          <w:i w:val="0"/>
          <w:iCs/>
          <w:sz w:val="22"/>
          <w:szCs w:val="22"/>
        </w:rPr>
        <w:lastRenderedPageBreak/>
        <w:t>S</w:t>
      </w:r>
      <w:r w:rsidRPr="002219D5">
        <w:rPr>
          <w:rFonts w:ascii="Times New Roman" w:hAnsi="Times New Roman" w:cs="Times New Roman"/>
          <w:i w:val="0"/>
          <w:iCs/>
          <w:sz w:val="22"/>
          <w:szCs w:val="22"/>
        </w:rPr>
        <w:t xml:space="preserve">upplementary </w:t>
      </w:r>
      <w:r w:rsidR="001B2AA0" w:rsidRPr="002219D5">
        <w:rPr>
          <w:rFonts w:ascii="Times New Roman" w:hAnsi="Times New Roman" w:cs="Times New Roman"/>
          <w:i w:val="0"/>
          <w:iCs/>
          <w:sz w:val="22"/>
          <w:szCs w:val="22"/>
        </w:rPr>
        <w:t>Table</w:t>
      </w:r>
      <w:r w:rsidR="00E60A5C" w:rsidRPr="002219D5">
        <w:rPr>
          <w:rFonts w:ascii="Times New Roman" w:hAnsi="Times New Roman" w:cs="Times New Roman"/>
          <w:i w:val="0"/>
          <w:iCs/>
          <w:sz w:val="22"/>
          <w:szCs w:val="22"/>
        </w:rPr>
        <w:t xml:space="preserve"> </w:t>
      </w:r>
      <w:r w:rsidR="00D266E0" w:rsidRPr="002219D5">
        <w:rPr>
          <w:rFonts w:ascii="Times New Roman" w:hAnsi="Times New Roman" w:cs="Times New Roman"/>
          <w:i w:val="0"/>
          <w:iCs/>
          <w:sz w:val="22"/>
          <w:szCs w:val="22"/>
        </w:rPr>
        <w:t>3</w:t>
      </w:r>
      <w:r w:rsidR="001B2AA0" w:rsidRPr="002219D5">
        <w:rPr>
          <w:rFonts w:ascii="Times New Roman" w:hAnsi="Times New Roman" w:cs="Times New Roman"/>
          <w:i w:val="0"/>
          <w:iCs/>
          <w:sz w:val="22"/>
          <w:szCs w:val="22"/>
        </w:rPr>
        <w:t xml:space="preserve">. </w:t>
      </w:r>
      <w:r w:rsidR="00C31308" w:rsidRPr="002219D5">
        <w:rPr>
          <w:rFonts w:ascii="Times New Roman" w:hAnsi="Times New Roman" w:cs="Times New Roman"/>
          <w:i w:val="0"/>
          <w:iCs/>
          <w:sz w:val="22"/>
          <w:szCs w:val="22"/>
        </w:rPr>
        <w:t>Baseline characteristics and blood test results by site</w:t>
      </w:r>
    </w:p>
    <w:p w14:paraId="2D6DB2BC" w14:textId="77777777" w:rsidR="001B2AA0" w:rsidRPr="001E1485" w:rsidRDefault="001B2AA0" w:rsidP="001E1485">
      <w:pPr>
        <w:pStyle w:val="TableCaption"/>
        <w:spacing w:line="480" w:lineRule="auto"/>
        <w:rPr>
          <w:rFonts w:ascii="Times New Roman" w:hAnsi="Times New Roman" w:cs="Times New Roman"/>
          <w:i w:val="0"/>
          <w:iCs/>
          <w:sz w:val="20"/>
          <w:szCs w:val="20"/>
        </w:rPr>
      </w:pPr>
    </w:p>
    <w:tbl>
      <w:tblPr>
        <w:tblW w:w="9781" w:type="dxa"/>
        <w:jc w:val="center"/>
        <w:tblBorders>
          <w:top w:val="single" w:sz="8" w:space="0" w:color="000000"/>
          <w:insideH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401"/>
        <w:gridCol w:w="2176"/>
        <w:gridCol w:w="2177"/>
        <w:gridCol w:w="2177"/>
        <w:gridCol w:w="850"/>
      </w:tblGrid>
      <w:tr w:rsidR="00600E09" w:rsidRPr="002219D5" w14:paraId="5B3AA018" w14:textId="77777777" w:rsidTr="008A22A4">
        <w:trPr>
          <w:cantSplit/>
          <w:tblHeader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E0E4A" w14:textId="77777777" w:rsidR="001C11D8" w:rsidRPr="002219D5" w:rsidRDefault="001C11D8" w:rsidP="001E1485">
            <w:pPr>
              <w:spacing w:before="40" w:after="40" w:line="480" w:lineRule="auto"/>
              <w:ind w:left="100" w:right="100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B255A" w14:textId="77777777" w:rsidR="002219D5" w:rsidRDefault="001C11D8" w:rsidP="001E1485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Overall</w:t>
            </w:r>
          </w:p>
          <w:p w14:paraId="7466F93B" w14:textId="3D3692D1" w:rsidR="001C11D8" w:rsidRPr="002219D5" w:rsidRDefault="002219D5" w:rsidP="001E1485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N</w:t>
            </w:r>
            <w:r w:rsidR="001C11D8" w:rsidRPr="002219D5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 xml:space="preserve"> = 392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0DB3A" w14:textId="77777777" w:rsidR="00C31308" w:rsidRPr="002219D5" w:rsidRDefault="001C11D8" w:rsidP="001E1485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IMSS</w:t>
            </w:r>
          </w:p>
          <w:p w14:paraId="2D745029" w14:textId="6A10635D" w:rsidR="001C11D8" w:rsidRPr="002219D5" w:rsidRDefault="002C4E96" w:rsidP="001E1485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n</w:t>
            </w:r>
            <w:r w:rsidR="001C11D8" w:rsidRPr="002219D5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 xml:space="preserve"> = 323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290EA" w14:textId="77777777" w:rsidR="00C31308" w:rsidRPr="002219D5" w:rsidRDefault="001C11D8" w:rsidP="001E1485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COVID Clinic ISSTECH</w:t>
            </w:r>
            <w:r w:rsidR="00C31308" w:rsidRPr="002219D5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 xml:space="preserve"> </w:t>
            </w:r>
          </w:p>
          <w:p w14:paraId="6233F4F5" w14:textId="413C9951" w:rsidR="001C11D8" w:rsidRPr="002219D5" w:rsidRDefault="002C4E96" w:rsidP="001E1485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n</w:t>
            </w:r>
            <w:r w:rsidR="001C11D8" w:rsidRPr="002219D5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 xml:space="preserve"> = 6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94074" w14:textId="2B95C1FD" w:rsidR="001C11D8" w:rsidRPr="002219D5" w:rsidRDefault="001C11D8" w:rsidP="001E1485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/>
                <w:color w:val="000000"/>
                <w:sz w:val="22"/>
                <w:szCs w:val="22"/>
              </w:rPr>
              <w:t>p</w:t>
            </w: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-</w:t>
            </w:r>
            <w:proofErr w:type="spellStart"/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value</w:t>
            </w:r>
            <w:r w:rsidR="002219D5" w:rsidRPr="002219D5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970016" w:rsidRPr="002219D5" w14:paraId="7102FFA5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63785" w14:textId="7205EB1C" w:rsidR="00970016" w:rsidRPr="002219D5" w:rsidRDefault="00970016" w:rsidP="001E1485">
            <w:pPr>
              <w:spacing w:before="100" w:after="100" w:line="480" w:lineRule="auto"/>
              <w:ind w:right="100"/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 xml:space="preserve">Dead </w:t>
            </w: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n (%)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CC747" w14:textId="77777777" w:rsidR="00970016" w:rsidRPr="002219D5" w:rsidRDefault="00970016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5C017" w14:textId="77777777" w:rsidR="00970016" w:rsidRPr="002219D5" w:rsidRDefault="00970016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70F44" w14:textId="77777777" w:rsidR="00970016" w:rsidRPr="002219D5" w:rsidRDefault="00970016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18688" w14:textId="77777777" w:rsidR="00970016" w:rsidRPr="002219D5" w:rsidRDefault="00970016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073DCE" w:rsidRPr="002219D5" w14:paraId="7BFAB6D5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C6C56" w14:textId="681989E1" w:rsidR="00073DCE" w:rsidRPr="002219D5" w:rsidRDefault="00073DCE" w:rsidP="001E1485">
            <w:pPr>
              <w:spacing w:before="100" w:after="100" w:line="480" w:lineRule="auto"/>
              <w:ind w:right="100"/>
              <w:rPr>
                <w:rFonts w:ascii="Times New Roman" w:eastAsia="Arial" w:hAnsi="Times New Roman" w:cs="Times New Roman"/>
                <w:bCs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Cs/>
                <w:iCs/>
                <w:color w:val="111111"/>
                <w:sz w:val="22"/>
                <w:szCs w:val="22"/>
              </w:rPr>
              <w:t>Alive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4FF99" w14:textId="36CB6E8E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159 (40.6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E810D" w14:textId="3ECF5E91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139 (43.0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99BEE" w14:textId="7DAE4735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20 (29.0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FA285" w14:textId="78392B04" w:rsidR="00073DCE" w:rsidRPr="002219D5" w:rsidRDefault="00980F2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2219D5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0.032</w:t>
            </w:r>
          </w:p>
        </w:tc>
      </w:tr>
      <w:tr w:rsidR="00073DCE" w:rsidRPr="002219D5" w14:paraId="4FC9A2EF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F3AB5" w14:textId="2F29CD61" w:rsidR="00073DCE" w:rsidRPr="002219D5" w:rsidRDefault="00073DCE" w:rsidP="001E1485">
            <w:pPr>
              <w:spacing w:before="100" w:after="100" w:line="480" w:lineRule="auto"/>
              <w:ind w:right="100"/>
              <w:rPr>
                <w:rFonts w:ascii="Times New Roman" w:eastAsia="Arial" w:hAnsi="Times New Roman" w:cs="Times New Roman"/>
                <w:bCs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Cs/>
                <w:iCs/>
                <w:color w:val="111111"/>
                <w:sz w:val="22"/>
                <w:szCs w:val="22"/>
              </w:rPr>
              <w:t>Dead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BE1A1" w14:textId="71B8BF9A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233 (59.4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BE051" w14:textId="346BC275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184 (57.0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93C99" w14:textId="5D2E385B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49 (71.0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683C3" w14:textId="35C37CFB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073DCE" w:rsidRPr="002219D5" w14:paraId="0F375F09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9C37B" w14:textId="367AB674" w:rsidR="00073DCE" w:rsidRPr="002219D5" w:rsidRDefault="00073DCE" w:rsidP="001E1485">
            <w:pPr>
              <w:spacing w:before="100" w:after="100" w:line="480" w:lineRule="auto"/>
              <w:ind w:right="100"/>
              <w:rPr>
                <w:rFonts w:ascii="Times New Roman" w:eastAsia="Arial" w:hAnsi="Times New Roman" w:cs="Times New Roman"/>
                <w:bCs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 xml:space="preserve">Days between symptom onset and admission </w:t>
            </w: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D24FE" w14:textId="6E08624B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5.0 (3.0 - 9.0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0FFEA" w14:textId="250FDDEB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5.0 (3.0 - 8.0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66D1A" w14:textId="740BDF63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8.0 (5.0 - 10.0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46806" w14:textId="650A60A6" w:rsidR="00073DCE" w:rsidRPr="002219D5" w:rsidRDefault="00F43225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hAnsi="Times New Roman" w:cs="Times New Roman"/>
                <w:iCs/>
                <w:sz w:val="22"/>
                <w:szCs w:val="22"/>
              </w:rPr>
              <w:t>0.4378</w:t>
            </w:r>
          </w:p>
        </w:tc>
      </w:tr>
      <w:tr w:rsidR="00073DCE" w:rsidRPr="002219D5" w14:paraId="00725ACF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5CC3E" w14:textId="250EB2C5" w:rsidR="00073DCE" w:rsidRPr="002219D5" w:rsidRDefault="00073DCE" w:rsidP="001E1485">
            <w:pPr>
              <w:spacing w:before="100" w:after="100" w:line="480" w:lineRule="auto"/>
              <w:ind w:right="100"/>
              <w:rPr>
                <w:rFonts w:ascii="Times New Roman" w:eastAsia="Arial" w:hAnsi="Times New Roman" w:cs="Times New Roman"/>
                <w:bCs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 xml:space="preserve">Sex </w:t>
            </w: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n (%)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963E1" w14:textId="221B812E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9843C" w14:textId="14378FDD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2AEF0" w14:textId="3296D612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E0F6B" w14:textId="378C881B" w:rsidR="00073DCE" w:rsidRPr="002219D5" w:rsidRDefault="00453D3D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hAnsi="Times New Roman" w:cs="Times New Roman"/>
                <w:iCs/>
                <w:sz w:val="22"/>
                <w:szCs w:val="22"/>
              </w:rPr>
              <w:t>0.889</w:t>
            </w:r>
          </w:p>
        </w:tc>
      </w:tr>
      <w:tr w:rsidR="00073DCE" w:rsidRPr="002219D5" w14:paraId="3DEE494C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E408B" w14:textId="7B7F8DB8" w:rsidR="00073DCE" w:rsidRPr="002219D5" w:rsidRDefault="00073DCE" w:rsidP="001E1485">
            <w:pPr>
              <w:spacing w:before="100" w:after="100" w:line="480" w:lineRule="auto"/>
              <w:ind w:right="100"/>
              <w:rPr>
                <w:rFonts w:ascii="Times New Roman" w:eastAsia="Arial" w:hAnsi="Times New Roman" w:cs="Times New Roman"/>
                <w:bCs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Cs/>
                <w:iCs/>
                <w:color w:val="111111"/>
                <w:sz w:val="22"/>
                <w:szCs w:val="22"/>
              </w:rPr>
              <w:t>Female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F0591" w14:textId="676CCA3F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129 (32.9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542D3" w14:textId="6CC14AEC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107 (33.1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16680" w14:textId="550099CA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22 (31.9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63223" w14:textId="04692DA3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073DCE" w:rsidRPr="002219D5" w14:paraId="56B0183A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8C637" w14:textId="61F7D7EA" w:rsidR="00073DCE" w:rsidRPr="002219D5" w:rsidRDefault="00073DCE" w:rsidP="001E1485">
            <w:pPr>
              <w:spacing w:before="100" w:after="100" w:line="480" w:lineRule="auto"/>
              <w:ind w:right="100"/>
              <w:rPr>
                <w:rFonts w:ascii="Times New Roman" w:eastAsia="Arial" w:hAnsi="Times New Roman" w:cs="Times New Roman"/>
                <w:bCs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Cs/>
                <w:iCs/>
                <w:color w:val="111111"/>
                <w:sz w:val="22"/>
                <w:szCs w:val="22"/>
              </w:rPr>
              <w:t>Male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91780" w14:textId="6A335E81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263 (67.1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77C71" w14:textId="4E6435AC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216 (66.9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DC6F4" w14:textId="34AFECED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47 (68.1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6588F" w14:textId="5208689B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073DCE" w:rsidRPr="002219D5" w14:paraId="3378A9E3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82FEE" w14:textId="1836A06C" w:rsidR="00073DCE" w:rsidRPr="002219D5" w:rsidRDefault="00073DCE" w:rsidP="001E1485">
            <w:pPr>
              <w:spacing w:before="100" w:after="100" w:line="480" w:lineRule="auto"/>
              <w:ind w:right="100"/>
              <w:rPr>
                <w:rFonts w:ascii="Times New Roman" w:eastAsia="Arial" w:hAnsi="Times New Roman" w:cs="Times New Roman"/>
                <w:bCs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Age</w:t>
            </w: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 xml:space="preserve"> Median (IQR)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37D99" w14:textId="278BE69A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61 (51 - 70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64301" w14:textId="756BDDB9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62 (51 - 70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550E9" w14:textId="7985E50B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60 (48 - 65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DC26E" w14:textId="3CD6D454" w:rsidR="00073DCE" w:rsidRPr="002219D5" w:rsidRDefault="00F43225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hAnsi="Times New Roman" w:cs="Times New Roman"/>
                <w:iCs/>
                <w:sz w:val="22"/>
                <w:szCs w:val="22"/>
              </w:rPr>
              <w:t>0.1054</w:t>
            </w:r>
          </w:p>
        </w:tc>
      </w:tr>
      <w:tr w:rsidR="00073DCE" w:rsidRPr="002219D5" w14:paraId="3FF5814D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55B77" w14:textId="553EDF7F" w:rsidR="00073DCE" w:rsidRPr="002219D5" w:rsidRDefault="00073DCE" w:rsidP="001E1485">
            <w:pPr>
              <w:spacing w:before="100" w:after="100" w:line="480" w:lineRule="auto"/>
              <w:ind w:right="100"/>
              <w:rPr>
                <w:rFonts w:ascii="Times New Roman" w:eastAsia="Arial" w:hAnsi="Times New Roman" w:cs="Times New Roman"/>
                <w:bCs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 xml:space="preserve">Days of hospitalization </w:t>
            </w: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Median (IQR</w:t>
            </w:r>
            <w:r w:rsidRPr="002219D5">
              <w:rPr>
                <w:rFonts w:ascii="Times New Roman" w:eastAsia="Arial" w:hAnsi="Times New Roman" w:cs="Times New Roman"/>
                <w:bCs/>
                <w:iCs/>
                <w:color w:val="111111"/>
                <w:sz w:val="22"/>
                <w:szCs w:val="22"/>
              </w:rPr>
              <w:t>)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2CD49" w14:textId="3BC164CF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9 (5, 17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A0FF6" w14:textId="46260508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10 (5 - 17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30AD0" w14:textId="38935000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7 (4 - 13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29B1D" w14:textId="77F7C18E" w:rsidR="00073DCE" w:rsidRPr="002219D5" w:rsidRDefault="00F43225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hAnsi="Times New Roman" w:cs="Times New Roman"/>
                <w:iCs/>
                <w:sz w:val="22"/>
                <w:szCs w:val="22"/>
              </w:rPr>
              <w:t>0.0655</w:t>
            </w:r>
          </w:p>
        </w:tc>
      </w:tr>
      <w:tr w:rsidR="00073DCE" w:rsidRPr="002219D5" w14:paraId="48FF5143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60179" w14:textId="54A661F7" w:rsidR="00073DCE" w:rsidRPr="002219D5" w:rsidRDefault="00073DCE" w:rsidP="001E1485">
            <w:pPr>
              <w:spacing w:before="100" w:after="100" w:line="480" w:lineRule="auto"/>
              <w:ind w:right="100"/>
              <w:rPr>
                <w:rFonts w:ascii="Times New Roman" w:eastAsia="Arial" w:hAnsi="Times New Roman" w:cs="Times New Roman"/>
                <w:bCs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 xml:space="preserve">OSI-WHO Classification </w:t>
            </w:r>
            <w:r w:rsidRPr="002219D5">
              <w:rPr>
                <w:rFonts w:ascii="Times New Roman" w:eastAsia="Arial" w:hAnsi="Times New Roman" w:cs="Times New Roman"/>
                <w:bCs/>
                <w:iCs/>
                <w:color w:val="000000"/>
                <w:sz w:val="22"/>
                <w:szCs w:val="22"/>
              </w:rPr>
              <w:t>n%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335A8" w14:textId="59EE2A50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27 (6.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E3870" w14:textId="3B9BE371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18 (5.6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7E252" w14:textId="33B0DB53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9 (13.0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2687C" w14:textId="107C9284" w:rsidR="00073DCE" w:rsidRPr="002219D5" w:rsidRDefault="00D954D5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2219D5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&lt;0.001</w:t>
            </w:r>
          </w:p>
        </w:tc>
      </w:tr>
      <w:tr w:rsidR="00073DCE" w:rsidRPr="002219D5" w14:paraId="45190D2E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6265D" w14:textId="0E09236A" w:rsidR="00073DCE" w:rsidRPr="002219D5" w:rsidRDefault="00073DCE" w:rsidP="001E1485">
            <w:pPr>
              <w:spacing w:before="100" w:after="100" w:line="480" w:lineRule="auto"/>
              <w:ind w:right="100"/>
              <w:rPr>
                <w:rFonts w:ascii="Times New Roman" w:eastAsia="Arial" w:hAnsi="Times New Roman" w:cs="Times New Roman"/>
                <w:bCs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Cs/>
                <w:iCs/>
                <w:color w:val="111111"/>
                <w:sz w:val="22"/>
                <w:szCs w:val="22"/>
              </w:rPr>
              <w:t>Hospitalized- no oxygen therapy (4)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A8B31" w14:textId="20DA3587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13 (3.3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A7C45" w14:textId="6671303A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13 (4.0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E0FA6" w14:textId="3D5C6122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0 (0.0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B3B90" w14:textId="41960F12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073DCE" w:rsidRPr="002219D5" w14:paraId="50B61600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6D435" w14:textId="0FA05574" w:rsidR="00073DCE" w:rsidRPr="002219D5" w:rsidRDefault="00073DCE" w:rsidP="001E1485">
            <w:pPr>
              <w:spacing w:before="100" w:after="100" w:line="480" w:lineRule="auto"/>
              <w:ind w:right="100"/>
              <w:rPr>
                <w:rFonts w:ascii="Times New Roman" w:eastAsia="Arial" w:hAnsi="Times New Roman" w:cs="Times New Roman"/>
                <w:bCs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Cs/>
                <w:iCs/>
                <w:color w:val="111111"/>
                <w:sz w:val="22"/>
                <w:szCs w:val="22"/>
              </w:rPr>
              <w:lastRenderedPageBreak/>
              <w:t>Oxygen by mask or nasal prongs (5)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7D8FB" w14:textId="6E44362F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177 (45.2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C0C53" w14:textId="1F541A88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163 (50.5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17848" w14:textId="5800FB1F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14 (20.3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061D5" w14:textId="34CD0333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073DCE" w:rsidRPr="002219D5" w14:paraId="039A8F01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138B2" w14:textId="14FB029C" w:rsidR="00073DCE" w:rsidRPr="002219D5" w:rsidRDefault="00073DCE" w:rsidP="001E1485">
            <w:pPr>
              <w:spacing w:before="100" w:after="100" w:line="480" w:lineRule="auto"/>
              <w:ind w:right="100"/>
              <w:rPr>
                <w:rFonts w:ascii="Times New Roman" w:eastAsia="Arial" w:hAnsi="Times New Roman" w:cs="Times New Roman"/>
                <w:bCs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Cs/>
                <w:iCs/>
                <w:color w:val="111111"/>
                <w:sz w:val="22"/>
                <w:szCs w:val="22"/>
              </w:rPr>
              <w:t>Non-invasive ventilation or high-flow oxygen (6)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8CF12" w14:textId="49DFA77A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147 (37.5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CA72D" w14:textId="788A97BD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113 (35.0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647AE" w14:textId="22EC2F81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34 (49.3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8D259" w14:textId="38009751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073DCE" w:rsidRPr="002219D5" w14:paraId="22736A6F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11523" w14:textId="7C9FC860" w:rsidR="00073DCE" w:rsidRPr="002219D5" w:rsidRDefault="00073DCE" w:rsidP="001E1485">
            <w:pPr>
              <w:spacing w:before="100" w:after="100" w:line="480" w:lineRule="auto"/>
              <w:ind w:right="100"/>
              <w:rPr>
                <w:rFonts w:ascii="Times New Roman" w:eastAsia="Arial" w:hAnsi="Times New Roman" w:cs="Times New Roman"/>
                <w:bCs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Cs/>
                <w:iCs/>
                <w:color w:val="111111"/>
                <w:sz w:val="22"/>
                <w:szCs w:val="22"/>
              </w:rPr>
              <w:t>Intubation and MV (7a)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49A15" w14:textId="2428DDA5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28 (7.1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80493" w14:textId="77EC20AC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16 (5.0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45970" w14:textId="144CB08B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12 (17.4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7F5F4" w14:textId="09B9C576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073DCE" w:rsidRPr="002219D5" w14:paraId="046C7B19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0F518" w14:textId="18D70370" w:rsidR="00073DCE" w:rsidRPr="002219D5" w:rsidRDefault="00073DCE" w:rsidP="001E1485">
            <w:pPr>
              <w:spacing w:before="100" w:after="100" w:line="480" w:lineRule="auto"/>
              <w:ind w:right="100"/>
              <w:rPr>
                <w:rFonts w:ascii="Times New Roman" w:eastAsia="Arial" w:hAnsi="Times New Roman" w:cs="Times New Roman"/>
                <w:bCs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Cs/>
                <w:iCs/>
                <w:color w:val="111111"/>
                <w:sz w:val="22"/>
                <w:szCs w:val="22"/>
              </w:rPr>
              <w:t>MV + organ support/ECMO (7b)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77E93" w14:textId="02AD6533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27 (6.9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F93C2" w14:textId="38AE5FCB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18 (5.6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468D2" w14:textId="521414A6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9 (13.0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616FC" w14:textId="36D8FAD6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073DCE" w:rsidRPr="002219D5" w14:paraId="2ADA704A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28F7F" w14:textId="4E9F5BA8" w:rsidR="00073DCE" w:rsidRPr="002219D5" w:rsidRDefault="00073DCE" w:rsidP="001E1485">
            <w:pPr>
              <w:spacing w:before="100" w:after="100" w:line="480" w:lineRule="auto"/>
              <w:ind w:right="100"/>
              <w:rPr>
                <w:rFonts w:ascii="Times New Roman" w:eastAsia="Arial" w:hAnsi="Times New Roman" w:cs="Times New Roman"/>
                <w:bCs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 xml:space="preserve">Fever </w:t>
            </w: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n (%)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7E4B6" w14:textId="2A44B0DB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339 (86.5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DF156" w14:textId="149DCB96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288 (89.2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03433" w14:textId="44042AEE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51 (73.9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F7F10" w14:textId="53AC2220" w:rsidR="00073DCE" w:rsidRPr="002219D5" w:rsidRDefault="00C428F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2219D5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0.002</w:t>
            </w:r>
          </w:p>
        </w:tc>
      </w:tr>
      <w:tr w:rsidR="00073DCE" w:rsidRPr="002219D5" w14:paraId="7762BBBC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ECA72" w14:textId="28C76DE6" w:rsidR="00073DCE" w:rsidRPr="002219D5" w:rsidRDefault="00073DCE" w:rsidP="001E1485">
            <w:pPr>
              <w:spacing w:before="100" w:after="100" w:line="480" w:lineRule="auto"/>
              <w:ind w:right="100"/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>Cough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969FB" w14:textId="284184EC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312 (79.6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391B0" w14:textId="0497EEFF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270 (83.6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8B5B3" w14:textId="7F04B03D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42 (60.9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F66AC" w14:textId="70009CE6" w:rsidR="00073DCE" w:rsidRPr="002219D5" w:rsidRDefault="00C428F1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&lt;0.001</w:t>
            </w:r>
          </w:p>
        </w:tc>
      </w:tr>
      <w:tr w:rsidR="00073DCE" w:rsidRPr="002219D5" w14:paraId="15482899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46C3C" w14:textId="34B01300" w:rsidR="00073DCE" w:rsidRPr="002219D5" w:rsidRDefault="00073DCE" w:rsidP="001E1485">
            <w:pPr>
              <w:spacing w:before="100" w:after="100" w:line="480" w:lineRule="auto"/>
              <w:ind w:right="100"/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>Dyspnea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9112A" w14:textId="61D5BCB7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309/391 (79.0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44A28" w14:textId="53B85446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255/322 (79.2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DA876" w14:textId="390E28B6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54 (78.3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49F17" w14:textId="32F44EBC" w:rsidR="00073DCE" w:rsidRPr="002219D5" w:rsidRDefault="00422532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hAnsi="Times New Roman" w:cs="Times New Roman"/>
                <w:iCs/>
                <w:sz w:val="22"/>
                <w:szCs w:val="22"/>
              </w:rPr>
              <w:t>0.871</w:t>
            </w:r>
          </w:p>
        </w:tc>
      </w:tr>
      <w:tr w:rsidR="00073DCE" w:rsidRPr="002219D5" w14:paraId="709AC832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814D6" w14:textId="672EA67D" w:rsidR="00073DCE" w:rsidRPr="002219D5" w:rsidRDefault="00073DCE" w:rsidP="001E1485">
            <w:pPr>
              <w:spacing w:before="100" w:after="100" w:line="480" w:lineRule="auto"/>
              <w:ind w:right="100"/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>Myalgia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41760" w14:textId="03B5ED25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238 (60.7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1C293" w14:textId="6185DEA4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206 (63.8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24F40" w14:textId="01835C08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32 (46.4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73FE3" w14:textId="069294F0" w:rsidR="00073DCE" w:rsidRPr="002219D5" w:rsidRDefault="00422532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2219D5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0.010</w:t>
            </w:r>
          </w:p>
        </w:tc>
      </w:tr>
      <w:tr w:rsidR="00073DCE" w:rsidRPr="002219D5" w14:paraId="0D274E92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96FE5" w14:textId="33EDC423" w:rsidR="00073DCE" w:rsidRPr="002219D5" w:rsidRDefault="00073DCE" w:rsidP="001E1485">
            <w:pPr>
              <w:spacing w:before="100" w:after="100" w:line="480" w:lineRule="auto"/>
              <w:ind w:right="100"/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>Arthralgia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679D5" w14:textId="438A38D9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228 (58.2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CD1D2" w14:textId="67BB11EB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199 (61.6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A3F48" w14:textId="4B86EBDD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29 (42.0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A6666" w14:textId="56BA13A5" w:rsidR="00073DCE" w:rsidRPr="002219D5" w:rsidRDefault="00C861AA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2219D5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0.003</w:t>
            </w:r>
          </w:p>
        </w:tc>
      </w:tr>
      <w:tr w:rsidR="00073DCE" w:rsidRPr="002219D5" w14:paraId="39590EAA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842AE" w14:textId="70EC4AED" w:rsidR="00073DCE" w:rsidRPr="002219D5" w:rsidRDefault="00073DCE" w:rsidP="001E1485">
            <w:pPr>
              <w:spacing w:before="100" w:after="100" w:line="480" w:lineRule="auto"/>
              <w:ind w:right="100"/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>Headache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2FFD0" w14:textId="74951085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206 (52.6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CB49E" w14:textId="0EAB4422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183 (56.7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9D403" w14:textId="0D11B09B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23 (33.3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73CEC" w14:textId="2C4AFFF2" w:rsidR="00073DCE" w:rsidRPr="002219D5" w:rsidRDefault="00C861AA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2219D5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0.001</w:t>
            </w:r>
          </w:p>
        </w:tc>
      </w:tr>
      <w:tr w:rsidR="00073DCE" w:rsidRPr="002219D5" w14:paraId="40BA2375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BB558" w14:textId="086FA37B" w:rsidR="00073DCE" w:rsidRPr="002219D5" w:rsidRDefault="00073DCE" w:rsidP="001E1485">
            <w:pPr>
              <w:spacing w:before="100" w:after="100" w:line="480" w:lineRule="auto"/>
              <w:ind w:right="100"/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>Deterioration of general condition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8DBD1" w14:textId="3DDF527E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167 (42.6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5BB83" w14:textId="5B618512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157 (48.6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78195" w14:textId="7055A160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10 (14.5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307AD" w14:textId="228AA881" w:rsidR="00073DCE" w:rsidRPr="002219D5" w:rsidRDefault="00C861AA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&lt;0.001</w:t>
            </w:r>
          </w:p>
        </w:tc>
      </w:tr>
      <w:tr w:rsidR="00073DCE" w:rsidRPr="002219D5" w14:paraId="2810D9C3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11F29" w14:textId="6D098A58" w:rsidR="00073DCE" w:rsidRPr="002219D5" w:rsidRDefault="00073DCE" w:rsidP="001E1485">
            <w:pPr>
              <w:spacing w:before="100" w:after="100" w:line="480" w:lineRule="auto"/>
              <w:ind w:right="100"/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>Chest pain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53A8A" w14:textId="758644AB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115 (29.3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3A763" w14:textId="473AF0A2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112 (34.7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93FFC" w14:textId="0DA23E77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3 (4.3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850CF" w14:textId="3C6F1C54" w:rsidR="00073DCE" w:rsidRPr="002219D5" w:rsidRDefault="00C861AA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&lt;0.001</w:t>
            </w:r>
          </w:p>
        </w:tc>
      </w:tr>
      <w:tr w:rsidR="00073DCE" w:rsidRPr="002219D5" w14:paraId="4FA93AA2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B47B2" w14:textId="2835E68E" w:rsidR="00073DCE" w:rsidRPr="002219D5" w:rsidRDefault="00073DCE" w:rsidP="001E1485">
            <w:pPr>
              <w:spacing w:before="100" w:after="100" w:line="480" w:lineRule="auto"/>
              <w:ind w:right="100"/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>Diarrhea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A427A" w14:textId="36DAA8AF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87 (22.2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53D81" w14:textId="3B2E62AD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79 (24.5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54904" w14:textId="3D8F10CB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8 (11.6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EFF68" w14:textId="5239CA94" w:rsidR="00073DCE" w:rsidRPr="002219D5" w:rsidRDefault="00C861AA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2219D5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0.024</w:t>
            </w:r>
          </w:p>
        </w:tc>
      </w:tr>
      <w:tr w:rsidR="00073DCE" w:rsidRPr="002219D5" w14:paraId="325AD473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6DC1F" w14:textId="6C3CA300" w:rsidR="00073DCE" w:rsidRPr="002219D5" w:rsidRDefault="00073DCE" w:rsidP="001E1485">
            <w:pPr>
              <w:spacing w:before="100" w:after="100" w:line="480" w:lineRule="auto"/>
              <w:ind w:right="100"/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>Odynophagia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77F1B" w14:textId="6D4634BA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87 (22.2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41397" w14:textId="7D8C48EE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83 (25.7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04718" w14:textId="4B53C09E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4 (5.8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4493F" w14:textId="16FC12CB" w:rsidR="00073DCE" w:rsidRPr="002219D5" w:rsidRDefault="00C861AA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&lt;0.001</w:t>
            </w:r>
          </w:p>
        </w:tc>
      </w:tr>
      <w:tr w:rsidR="00073DCE" w:rsidRPr="002219D5" w14:paraId="1951EAED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9E876" w14:textId="35540A8D" w:rsidR="00073DCE" w:rsidRPr="002219D5" w:rsidRDefault="00073DCE" w:rsidP="001E1485">
            <w:pPr>
              <w:spacing w:before="100" w:after="100" w:line="480" w:lineRule="auto"/>
              <w:ind w:right="100"/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lastRenderedPageBreak/>
              <w:t>Irritability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7CE29" w14:textId="47B62FFF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81 (20.7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CC5D3" w14:textId="09D6DA9C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81 (25.1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DFBB4" w14:textId="202B3B33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0 (0.0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E103E" w14:textId="5F69C338" w:rsidR="00073DCE" w:rsidRPr="002219D5" w:rsidRDefault="00C861AA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&lt;0.001</w:t>
            </w:r>
          </w:p>
        </w:tc>
      </w:tr>
      <w:tr w:rsidR="00073DCE" w:rsidRPr="002219D5" w14:paraId="306AB314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84652" w14:textId="0F2EBE0E" w:rsidR="00073DCE" w:rsidRPr="002219D5" w:rsidRDefault="00073DCE" w:rsidP="001E1485">
            <w:pPr>
              <w:spacing w:before="100" w:after="100" w:line="480" w:lineRule="auto"/>
              <w:ind w:right="100"/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>Malaise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E90E2" w14:textId="0F3DDACF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83 (21.2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8EBF6" w14:textId="128D47CD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64 (19.8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0DA87" w14:textId="2C3172CC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19 (27.5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C37EF" w14:textId="72E359A7" w:rsidR="00073DCE" w:rsidRPr="002219D5" w:rsidRDefault="00370E1F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hAnsi="Times New Roman" w:cs="Times New Roman"/>
                <w:iCs/>
                <w:sz w:val="22"/>
                <w:szCs w:val="22"/>
              </w:rPr>
              <w:t>0.193</w:t>
            </w:r>
          </w:p>
        </w:tc>
      </w:tr>
      <w:tr w:rsidR="00073DCE" w:rsidRPr="002219D5" w14:paraId="716A5B49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C6C8C" w14:textId="5A5AED8A" w:rsidR="00073DCE" w:rsidRPr="002219D5" w:rsidRDefault="00073DCE" w:rsidP="001E1485">
            <w:pPr>
              <w:spacing w:before="100" w:after="100" w:line="480" w:lineRule="auto"/>
              <w:ind w:right="100"/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>Rhinorrhea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D0E28" w14:textId="6080F7D6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70 (17.9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4B919" w14:textId="51082EA1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65 (20.1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DC022" w14:textId="2D5FC241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5 (7.2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0C033" w14:textId="298315F4" w:rsidR="00073DCE" w:rsidRPr="002219D5" w:rsidRDefault="00370E1F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2219D5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0.009</w:t>
            </w:r>
          </w:p>
        </w:tc>
      </w:tr>
      <w:tr w:rsidR="00073DCE" w:rsidRPr="002219D5" w14:paraId="6EEBB8CA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06EE6" w14:textId="535874CE" w:rsidR="00073DCE" w:rsidRPr="002219D5" w:rsidRDefault="00073DCE" w:rsidP="001E1485">
            <w:pPr>
              <w:spacing w:before="100" w:after="100" w:line="480" w:lineRule="auto"/>
              <w:ind w:right="100"/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>Dysgeusia/Ageusia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B4106" w14:textId="0385DE1B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46/391 (11.8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A6A5A" w14:textId="41F1C84E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44/322 (13.7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F0378" w14:textId="59A876AB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2 (2.9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4E756" w14:textId="003F8AB2" w:rsidR="00073DCE" w:rsidRPr="002219D5" w:rsidRDefault="00B24CB2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2219D5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0.012</w:t>
            </w:r>
          </w:p>
        </w:tc>
      </w:tr>
      <w:tr w:rsidR="00073DCE" w:rsidRPr="002219D5" w14:paraId="5E6071B3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141EC" w14:textId="50693DA6" w:rsidR="00073DCE" w:rsidRPr="002219D5" w:rsidRDefault="00073DCE" w:rsidP="001E1485">
            <w:pPr>
              <w:spacing w:before="100" w:after="100" w:line="480" w:lineRule="auto"/>
              <w:ind w:right="100"/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>Anosmia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AD732" w14:textId="706EEC48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46 (11.7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E788C" w14:textId="739E2ECD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43 (13.3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37576" w14:textId="7F220BE7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3 (4.3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E3191" w14:textId="486BB01C" w:rsidR="00073DCE" w:rsidRPr="002219D5" w:rsidRDefault="00B24CB2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2219D5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0.038</w:t>
            </w:r>
          </w:p>
        </w:tc>
      </w:tr>
      <w:tr w:rsidR="00073DCE" w:rsidRPr="002219D5" w14:paraId="0548140A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DEF7F" w14:textId="5327EC04" w:rsidR="00073DCE" w:rsidRPr="002219D5" w:rsidRDefault="00073DCE" w:rsidP="001E1485">
            <w:pPr>
              <w:spacing w:before="100" w:after="100" w:line="480" w:lineRule="auto"/>
              <w:ind w:right="100"/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>Polypnea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9D0A1" w14:textId="602C6628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46 (11.7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55CC6" w14:textId="16765FD8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43 (13.3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4D8D1" w14:textId="356F22CD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3 (4.3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EAF4D" w14:textId="1C3F05DA" w:rsidR="00073DCE" w:rsidRPr="002219D5" w:rsidRDefault="00B3257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2219D5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0.038</w:t>
            </w:r>
          </w:p>
        </w:tc>
      </w:tr>
      <w:tr w:rsidR="00073DCE" w:rsidRPr="002219D5" w14:paraId="03A54DEC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CC720" w14:textId="45D5E725" w:rsidR="00073DCE" w:rsidRPr="002219D5" w:rsidRDefault="00073DCE" w:rsidP="001E1485">
            <w:pPr>
              <w:spacing w:before="100" w:after="100" w:line="480" w:lineRule="auto"/>
              <w:ind w:right="100"/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>Abdominal pain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0043E" w14:textId="3BE8F35D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35 (8.9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FB4C2" w14:textId="56478E33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31 (9.6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66899" w14:textId="4DB2C4BA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4 (5.8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75B45" w14:textId="15BCDC29" w:rsidR="00073DCE" w:rsidRPr="002219D5" w:rsidRDefault="00B3257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hAnsi="Times New Roman" w:cs="Times New Roman"/>
                <w:iCs/>
                <w:sz w:val="22"/>
                <w:szCs w:val="22"/>
              </w:rPr>
              <w:t>0.484</w:t>
            </w:r>
          </w:p>
        </w:tc>
      </w:tr>
      <w:tr w:rsidR="00073DCE" w:rsidRPr="002219D5" w14:paraId="28B9CCD2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FCDEA" w14:textId="71D47AD1" w:rsidR="00073DCE" w:rsidRPr="002219D5" w:rsidRDefault="00073DCE" w:rsidP="001E1485">
            <w:pPr>
              <w:spacing w:before="100" w:after="100" w:line="480" w:lineRule="auto"/>
              <w:ind w:right="100"/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>Cyanosis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B7A9F" w14:textId="2257E746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18 (4.6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C2631" w14:textId="1227253A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18 (5.6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1E62A" w14:textId="3FC36068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0 (0.0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7B439" w14:textId="2FD19E58" w:rsidR="00073DCE" w:rsidRPr="002219D5" w:rsidRDefault="006668B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hAnsi="Times New Roman" w:cs="Times New Roman"/>
                <w:iCs/>
                <w:sz w:val="22"/>
                <w:szCs w:val="22"/>
              </w:rPr>
              <w:t>0.052</w:t>
            </w:r>
          </w:p>
        </w:tc>
      </w:tr>
      <w:tr w:rsidR="00073DCE" w:rsidRPr="002219D5" w14:paraId="5934DA0C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B241A" w14:textId="2C43E571" w:rsidR="00073DCE" w:rsidRPr="002219D5" w:rsidRDefault="00073DCE" w:rsidP="001E1485">
            <w:pPr>
              <w:spacing w:before="100" w:after="100" w:line="480" w:lineRule="auto"/>
              <w:ind w:right="100"/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</w:pPr>
            <w:proofErr w:type="spellStart"/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>Hiporexia</w:t>
            </w:r>
            <w:proofErr w:type="spellEnd"/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4C08E" w14:textId="43C5EA9B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14 (3.6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BC986" w14:textId="02CBEEBA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13 (4.0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EED87" w14:textId="1BB4F2E0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1 (1.4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B1155" w14:textId="6DF75149" w:rsidR="00073DCE" w:rsidRPr="002219D5" w:rsidRDefault="006668B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hAnsi="Times New Roman" w:cs="Times New Roman"/>
                <w:iCs/>
                <w:sz w:val="22"/>
                <w:szCs w:val="22"/>
              </w:rPr>
              <w:t>0.480</w:t>
            </w:r>
          </w:p>
        </w:tc>
      </w:tr>
      <w:tr w:rsidR="00073DCE" w:rsidRPr="002219D5" w14:paraId="32598FC2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5A024" w14:textId="63F4C0CB" w:rsidR="00073DCE" w:rsidRPr="002219D5" w:rsidRDefault="00073DCE" w:rsidP="001E1485">
            <w:pPr>
              <w:spacing w:before="100" w:after="100" w:line="480" w:lineRule="auto"/>
              <w:ind w:right="100"/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>Vomit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D34A6" w14:textId="6763CB5C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12 (3.1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99C01" w14:textId="64920213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8 (2.5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27AD4" w14:textId="40EF7A6D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4 (5.8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ECDCA" w14:textId="70A0A4CC" w:rsidR="00073DCE" w:rsidRPr="002219D5" w:rsidRDefault="006668B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hAnsi="Times New Roman" w:cs="Times New Roman"/>
                <w:iCs/>
                <w:sz w:val="22"/>
                <w:szCs w:val="22"/>
              </w:rPr>
              <w:t>0.237</w:t>
            </w:r>
          </w:p>
        </w:tc>
      </w:tr>
      <w:tr w:rsidR="00073DCE" w:rsidRPr="002219D5" w14:paraId="415F8A28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22BAA" w14:textId="4BE77F93" w:rsidR="00073DCE" w:rsidRPr="002219D5" w:rsidRDefault="00073DCE" w:rsidP="001E1485">
            <w:pPr>
              <w:spacing w:before="100" w:after="100" w:line="480" w:lineRule="auto"/>
              <w:ind w:right="100"/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>Nausea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1E0D8" w14:textId="0B1601D9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10 (2.6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67E8" w14:textId="50668F0F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6 (1.9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DF3EB" w14:textId="16FBAC2F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4 (5.8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34089" w14:textId="4802D76D" w:rsidR="00073DCE" w:rsidRPr="002219D5" w:rsidRDefault="006668B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hAnsi="Times New Roman" w:cs="Times New Roman"/>
                <w:iCs/>
                <w:sz w:val="22"/>
                <w:szCs w:val="22"/>
              </w:rPr>
              <w:t>0.080</w:t>
            </w:r>
          </w:p>
        </w:tc>
      </w:tr>
      <w:tr w:rsidR="00073DCE" w:rsidRPr="002219D5" w14:paraId="21C541B1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1F56A" w14:textId="29F50A16" w:rsidR="00073DCE" w:rsidRPr="002219D5" w:rsidRDefault="00073DCE" w:rsidP="001E1485">
            <w:pPr>
              <w:spacing w:before="100" w:after="100" w:line="480" w:lineRule="auto"/>
              <w:ind w:right="100"/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>Dizziness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0BF71" w14:textId="6D41056E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9 (2.3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D4D62" w14:textId="098B2278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9 (2.8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E81B1" w14:textId="0EB8D225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0 (0.0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23C04" w14:textId="7631BF25" w:rsidR="00073DCE" w:rsidRPr="002219D5" w:rsidRDefault="006668B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hAnsi="Times New Roman" w:cs="Times New Roman"/>
                <w:iCs/>
                <w:sz w:val="22"/>
                <w:szCs w:val="22"/>
              </w:rPr>
              <w:t>0.370</w:t>
            </w:r>
          </w:p>
        </w:tc>
      </w:tr>
      <w:tr w:rsidR="00073DCE" w:rsidRPr="002219D5" w14:paraId="5315091F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C44FF" w14:textId="2613DD95" w:rsidR="00073DCE" w:rsidRPr="002219D5" w:rsidRDefault="00073DCE" w:rsidP="001E1485">
            <w:pPr>
              <w:spacing w:before="100" w:after="100" w:line="480" w:lineRule="auto"/>
              <w:ind w:right="100"/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>Precord</w:t>
            </w:r>
            <w:r w:rsidR="00F24903"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>i</w:t>
            </w: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>al</w:t>
            </w:r>
            <w:r w:rsidR="00F24903"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 xml:space="preserve"> pain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FC202" w14:textId="14F391C0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6 (1.5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27242" w14:textId="39B61E46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6 (1.9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63C46" w14:textId="5889F5C1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0 (0.0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30B4B" w14:textId="040741EA" w:rsidR="00073DCE" w:rsidRPr="002219D5" w:rsidRDefault="006668B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hAnsi="Times New Roman" w:cs="Times New Roman"/>
                <w:iCs/>
                <w:sz w:val="22"/>
                <w:szCs w:val="22"/>
              </w:rPr>
              <w:t>0.596</w:t>
            </w:r>
          </w:p>
        </w:tc>
      </w:tr>
      <w:tr w:rsidR="00073DCE" w:rsidRPr="002219D5" w14:paraId="6A8C3F0D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1DD11" w14:textId="72C27FD0" w:rsidR="00073DCE" w:rsidRPr="002219D5" w:rsidRDefault="00073DCE" w:rsidP="001E1485">
            <w:pPr>
              <w:spacing w:before="100" w:after="100" w:line="480" w:lineRule="auto"/>
              <w:ind w:right="100"/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>Diabetes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AC964" w14:textId="2208199F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157 (40.1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CD0AD" w14:textId="1AB4449D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128 (39.6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E6467" w14:textId="57A89AF9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29 (42.0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E77F2" w14:textId="5C761D68" w:rsidR="00073DCE" w:rsidRPr="002219D5" w:rsidRDefault="006668B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hAnsi="Times New Roman" w:cs="Times New Roman"/>
                <w:iCs/>
                <w:sz w:val="22"/>
                <w:szCs w:val="22"/>
              </w:rPr>
              <w:t>0.787</w:t>
            </w:r>
          </w:p>
        </w:tc>
      </w:tr>
      <w:tr w:rsidR="00073DCE" w:rsidRPr="002219D5" w14:paraId="5B9799C9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059F0" w14:textId="3A4BC09B" w:rsidR="00073DCE" w:rsidRPr="002219D5" w:rsidRDefault="00073DCE" w:rsidP="001E1485">
            <w:pPr>
              <w:spacing w:before="100" w:after="100" w:line="480" w:lineRule="auto"/>
              <w:ind w:right="100"/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>Hypertension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72E0B" w14:textId="2BCB9AD1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161 (41.1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E3E60" w14:textId="10B90511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134 (41.5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BD5BE" w14:textId="23246FD3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27 (39.1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3D74E" w14:textId="19A86A88" w:rsidR="00073DCE" w:rsidRPr="002219D5" w:rsidRDefault="006668B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hAnsi="Times New Roman" w:cs="Times New Roman"/>
                <w:iCs/>
                <w:sz w:val="22"/>
                <w:szCs w:val="22"/>
              </w:rPr>
              <w:t>0.788</w:t>
            </w:r>
          </w:p>
        </w:tc>
      </w:tr>
      <w:tr w:rsidR="00073DCE" w:rsidRPr="002219D5" w14:paraId="3E7617D9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5A24F" w14:textId="78F7CB28" w:rsidR="00073DCE" w:rsidRPr="002219D5" w:rsidRDefault="00F24903" w:rsidP="001E1485">
            <w:pPr>
              <w:spacing w:before="100" w:after="100" w:line="480" w:lineRule="auto"/>
              <w:ind w:right="100"/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Chronical kidney disease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0B086" w14:textId="3CFF044A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30 (7.7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10063" w14:textId="25042256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24 (7.4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8AB89" w14:textId="5FB45454" w:rsidR="00073DCE" w:rsidRPr="002219D5" w:rsidRDefault="00073DCE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6 (8.7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96AE1" w14:textId="506E4364" w:rsidR="00073DCE" w:rsidRPr="002219D5" w:rsidRDefault="006668B9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hAnsi="Times New Roman" w:cs="Times New Roman"/>
                <w:iCs/>
                <w:sz w:val="22"/>
                <w:szCs w:val="22"/>
              </w:rPr>
              <w:t>0.802</w:t>
            </w:r>
          </w:p>
        </w:tc>
      </w:tr>
      <w:tr w:rsidR="00A36180" w:rsidRPr="002219D5" w14:paraId="6F816017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8944D" w14:textId="5FE813F1" w:rsidR="00A36180" w:rsidRPr="002219D5" w:rsidRDefault="00A36180" w:rsidP="001E1485">
            <w:pPr>
              <w:spacing w:before="100" w:after="100" w:line="480" w:lineRule="auto"/>
              <w:ind w:right="100"/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lastRenderedPageBreak/>
              <w:t>Cardiovascular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E3CA4" w14:textId="6551F311" w:rsidR="00A36180" w:rsidRPr="002219D5" w:rsidRDefault="00A36180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14 (3.6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94449" w14:textId="13E6D04F" w:rsidR="00A36180" w:rsidRPr="002219D5" w:rsidRDefault="00A36180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13 (4.0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D5CCB" w14:textId="18D22737" w:rsidR="00A36180" w:rsidRPr="002219D5" w:rsidRDefault="00A36180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1 (1.4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D9B08" w14:textId="2FBD1FC4" w:rsidR="00A36180" w:rsidRPr="002219D5" w:rsidRDefault="00A36180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hAnsi="Times New Roman" w:cs="Times New Roman"/>
                <w:iCs/>
                <w:sz w:val="22"/>
                <w:szCs w:val="22"/>
              </w:rPr>
              <w:t>0.480</w:t>
            </w:r>
          </w:p>
        </w:tc>
      </w:tr>
      <w:tr w:rsidR="00A36180" w:rsidRPr="002219D5" w14:paraId="0508EF52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6C901" w14:textId="12242D9C" w:rsidR="00A36180" w:rsidRPr="002219D5" w:rsidRDefault="00A36180" w:rsidP="001E1485">
            <w:pPr>
              <w:spacing w:before="100" w:after="100" w:line="480" w:lineRule="auto"/>
              <w:ind w:right="100"/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Asthma/COPD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9F83E" w14:textId="10F680B5" w:rsidR="00A36180" w:rsidRPr="002219D5" w:rsidRDefault="00A36180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4 (3.6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523EF" w14:textId="5BB45AB9" w:rsidR="00A36180" w:rsidRPr="002219D5" w:rsidRDefault="00A36180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0 (3.1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0779E" w14:textId="3109432D" w:rsidR="00A36180" w:rsidRPr="002219D5" w:rsidRDefault="00A36180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 xml:space="preserve"> 4 (5.8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9C289" w14:textId="4B62D244" w:rsidR="00A36180" w:rsidRPr="002219D5" w:rsidRDefault="00A36180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hAnsi="Times New Roman" w:cs="Times New Roman"/>
                <w:iCs/>
                <w:sz w:val="22"/>
                <w:szCs w:val="22"/>
              </w:rPr>
              <w:t>0.283</w:t>
            </w:r>
          </w:p>
        </w:tc>
      </w:tr>
      <w:tr w:rsidR="00A36180" w:rsidRPr="002219D5" w14:paraId="2B069EB3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5FA81" w14:textId="048DE076" w:rsidR="00A36180" w:rsidRPr="002219D5" w:rsidRDefault="00A36180" w:rsidP="001E1485">
            <w:pPr>
              <w:spacing w:before="100" w:after="100" w:line="480" w:lineRule="auto"/>
              <w:ind w:right="100"/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Neurological diseases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7F52A" w14:textId="053C1AC0" w:rsidR="00A36180" w:rsidRPr="002219D5" w:rsidRDefault="00A36180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1 (2.8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51EFA" w14:textId="564F904E" w:rsidR="00A36180" w:rsidRPr="002219D5" w:rsidRDefault="00A36180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9 (2.8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24B0A" w14:textId="6E11C24D" w:rsidR="00A36180" w:rsidRPr="002219D5" w:rsidRDefault="00A36180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 (2.9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59FF7" w14:textId="0EC18A43" w:rsidR="00A36180" w:rsidRPr="002219D5" w:rsidRDefault="00A36180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 1</w:t>
            </w:r>
          </w:p>
        </w:tc>
      </w:tr>
      <w:tr w:rsidR="00A36180" w:rsidRPr="002219D5" w14:paraId="7347D6DD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292A5" w14:textId="7DC03231" w:rsidR="00A36180" w:rsidRPr="002219D5" w:rsidRDefault="00A36180" w:rsidP="001E1485">
            <w:pPr>
              <w:spacing w:before="100" w:after="100" w:line="480" w:lineRule="auto"/>
              <w:ind w:right="100"/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>Cancer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0844E" w14:textId="7B7D8DD6" w:rsidR="00A36180" w:rsidRPr="002219D5" w:rsidRDefault="00A36180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8 (2.0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07F4D" w14:textId="4C7A2DAF" w:rsidR="00A36180" w:rsidRPr="002219D5" w:rsidRDefault="00A36180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7 (2.2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07F8A" w14:textId="30ED3193" w:rsidR="00A36180" w:rsidRPr="002219D5" w:rsidRDefault="00A36180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1 (1.4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9D7C8" w14:textId="7175F938" w:rsidR="00A36180" w:rsidRPr="002219D5" w:rsidRDefault="009C022C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hAnsi="Times New Roman" w:cs="Times New Roman"/>
                <w:iCs/>
                <w:sz w:val="22"/>
                <w:szCs w:val="22"/>
              </w:rPr>
              <w:t>1</w:t>
            </w:r>
          </w:p>
        </w:tc>
      </w:tr>
      <w:tr w:rsidR="003D4375" w:rsidRPr="002219D5" w14:paraId="2C65ED76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90179" w14:textId="7A150F75" w:rsidR="003D4375" w:rsidRPr="002219D5" w:rsidRDefault="003D4375" w:rsidP="001E1485">
            <w:pPr>
              <w:spacing w:before="100" w:after="100" w:line="480" w:lineRule="auto"/>
              <w:ind w:right="100"/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>Ceftriaxone (CFT)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A593F" w14:textId="14FEF4AA" w:rsidR="003D4375" w:rsidRPr="002219D5" w:rsidRDefault="003D4375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80/381 (73.5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E9B02" w14:textId="55DCAE60" w:rsidR="003D4375" w:rsidRPr="002219D5" w:rsidRDefault="003D4375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231/312 (74.0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D5C64" w14:textId="1B62DE61" w:rsidR="003D4375" w:rsidRPr="002219D5" w:rsidRDefault="003D4375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49/</w:t>
            </w:r>
            <w:r w:rsidR="004166F8"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6</w:t>
            </w: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9 (71.0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E38CD" w14:textId="0CA81543" w:rsidR="003D4375" w:rsidRPr="002219D5" w:rsidRDefault="003D4375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hAnsi="Times New Roman" w:cs="Times New Roman"/>
                <w:iCs/>
                <w:sz w:val="22"/>
                <w:szCs w:val="22"/>
              </w:rPr>
              <w:t>0.652</w:t>
            </w:r>
          </w:p>
        </w:tc>
      </w:tr>
      <w:tr w:rsidR="004166F8" w:rsidRPr="002219D5" w14:paraId="01ED9943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116AB" w14:textId="13FCECA9" w:rsidR="004166F8" w:rsidRPr="002219D5" w:rsidRDefault="004166F8" w:rsidP="001E1485">
            <w:pPr>
              <w:spacing w:before="100" w:after="100" w:line="480" w:lineRule="auto"/>
              <w:ind w:right="100"/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>Azithromycin (AZT)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F68AC" w14:textId="690FCD22" w:rsidR="004166F8" w:rsidRPr="002219D5" w:rsidRDefault="004166F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64/381 (69.3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F846D" w14:textId="04ABAC74" w:rsidR="004166F8" w:rsidRPr="002219D5" w:rsidRDefault="004166F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222/312 (71.2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7F953" w14:textId="0C4F46D0" w:rsidR="004166F8" w:rsidRPr="002219D5" w:rsidRDefault="004166F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49/69 (60.9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4DA0B" w14:textId="07DE41B6" w:rsidR="004166F8" w:rsidRPr="002219D5" w:rsidRDefault="004166F8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hAnsi="Times New Roman" w:cs="Times New Roman"/>
                <w:iCs/>
                <w:sz w:val="22"/>
                <w:szCs w:val="22"/>
              </w:rPr>
              <w:t>0.112</w:t>
            </w:r>
          </w:p>
        </w:tc>
      </w:tr>
      <w:tr w:rsidR="006D46EC" w:rsidRPr="002219D5" w14:paraId="15CBC0E4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76520" w14:textId="1E3D84F8" w:rsidR="006D46EC" w:rsidRPr="002219D5" w:rsidRDefault="006D46EC" w:rsidP="001E1485">
            <w:pPr>
              <w:spacing w:before="100" w:after="100" w:line="480" w:lineRule="auto"/>
              <w:ind w:right="100"/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AZT and CFT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F321F" w14:textId="3922DBFC" w:rsidR="006D46EC" w:rsidRPr="002219D5" w:rsidRDefault="006D46EC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21/381 (58.0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2C3A0" w14:textId="6CCC77F4" w:rsidR="006D46EC" w:rsidRPr="002219D5" w:rsidRDefault="006D46EC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183/312 (58.7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7AE56" w14:textId="6CE5482E" w:rsidR="006D46EC" w:rsidRPr="002219D5" w:rsidRDefault="006D46EC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38/69 (55.1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7F195" w14:textId="4B3CDEAD" w:rsidR="006D46EC" w:rsidRPr="002219D5" w:rsidRDefault="006D46EC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hAnsi="Times New Roman" w:cs="Times New Roman"/>
                <w:iCs/>
                <w:sz w:val="22"/>
                <w:szCs w:val="22"/>
              </w:rPr>
              <w:t>0.593</w:t>
            </w:r>
          </w:p>
        </w:tc>
      </w:tr>
      <w:tr w:rsidR="00CA2A0B" w:rsidRPr="002219D5" w14:paraId="6D4B7138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6694C" w14:textId="095E2DBD" w:rsidR="00CA2A0B" w:rsidRPr="002219D5" w:rsidRDefault="00CA2A0B" w:rsidP="001E1485">
            <w:pPr>
              <w:spacing w:before="100" w:after="100" w:line="480" w:lineRule="auto"/>
              <w:ind w:right="100"/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Steroid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25C14" w14:textId="7D0D614E" w:rsidR="00CA2A0B" w:rsidRPr="002219D5" w:rsidRDefault="00CA2A0B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77/381 (20.2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35271" w14:textId="4F4C85CD" w:rsidR="00CA2A0B" w:rsidRPr="002219D5" w:rsidRDefault="00CA2A0B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60/312 (19.2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E9776" w14:textId="2E65A753" w:rsidR="00CA2A0B" w:rsidRPr="002219D5" w:rsidRDefault="00CA2A0B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17/69 (24.6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55E9C" w14:textId="31B10131" w:rsidR="00CA2A0B" w:rsidRPr="002219D5" w:rsidRDefault="00CA2A0B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hAnsi="Times New Roman" w:cs="Times New Roman"/>
                <w:iCs/>
                <w:sz w:val="22"/>
                <w:szCs w:val="22"/>
              </w:rPr>
              <w:t>0.322</w:t>
            </w:r>
          </w:p>
        </w:tc>
      </w:tr>
      <w:tr w:rsidR="00CA2A0B" w:rsidRPr="002219D5" w14:paraId="53B2171F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255E1" w14:textId="2B2699A8" w:rsidR="00CA2A0B" w:rsidRPr="002219D5" w:rsidRDefault="00CA2A0B" w:rsidP="001E1485">
            <w:pPr>
              <w:spacing w:before="100" w:after="100" w:line="480" w:lineRule="auto"/>
              <w:ind w:right="100"/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Other Chronic Condition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5847C" w14:textId="02E18805" w:rsidR="00CA2A0B" w:rsidRPr="002219D5" w:rsidRDefault="00CA2A0B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9 (7.4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86AAD" w14:textId="73BAF6D8" w:rsidR="00CA2A0B" w:rsidRPr="002219D5" w:rsidRDefault="00CA2A0B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21 (6.5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162B0" w14:textId="50F6BE72" w:rsidR="00CA2A0B" w:rsidRPr="002219D5" w:rsidRDefault="00CA2A0B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8 (11.6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3CCBC" w14:textId="2888F4F1" w:rsidR="00CA2A0B" w:rsidRPr="002219D5" w:rsidRDefault="00CA2A0B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hAnsi="Times New Roman" w:cs="Times New Roman"/>
                <w:iCs/>
                <w:sz w:val="22"/>
                <w:szCs w:val="22"/>
              </w:rPr>
              <w:t>0.201</w:t>
            </w:r>
          </w:p>
        </w:tc>
      </w:tr>
      <w:tr w:rsidR="00CA2A0B" w:rsidRPr="002219D5" w14:paraId="4FEE8BB4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D32E8" w14:textId="26833E4D" w:rsidR="00CA2A0B" w:rsidRPr="002219D5" w:rsidRDefault="00CA2A0B" w:rsidP="001E1485">
            <w:pPr>
              <w:spacing w:before="100" w:after="100" w:line="480" w:lineRule="auto"/>
              <w:ind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>Hemoglobin g/dL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6DE99" w14:textId="77777777" w:rsidR="00CA2A0B" w:rsidRPr="002219D5" w:rsidRDefault="00CA2A0B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47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67824" w14:textId="77777777" w:rsidR="00CA2A0B" w:rsidRPr="002219D5" w:rsidRDefault="00CA2A0B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94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BA76A" w14:textId="77777777" w:rsidR="00CA2A0B" w:rsidRPr="002219D5" w:rsidRDefault="00CA2A0B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5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25908" w14:textId="77777777" w:rsidR="00CA2A0B" w:rsidRPr="002219D5" w:rsidRDefault="00CA2A0B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CA2A0B" w:rsidRPr="002219D5" w14:paraId="19D1C732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265B7" w14:textId="42F83DDE" w:rsidR="00CA2A0B" w:rsidRPr="002219D5" w:rsidRDefault="00CA2A0B" w:rsidP="001E1485">
            <w:pP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GMT (LCL - UCL)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4D17A" w14:textId="0BFFD5F2" w:rsidR="00CA2A0B" w:rsidRPr="002219D5" w:rsidRDefault="00CA2A0B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2.84 (12.58 - 13.11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537C5" w14:textId="77F6A2C4" w:rsidR="00CA2A0B" w:rsidRPr="002219D5" w:rsidRDefault="00CA2A0B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2.95 (12.69 - 13.22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9638C" w14:textId="63DACA91" w:rsidR="00CA2A0B" w:rsidRPr="002219D5" w:rsidRDefault="00CA2A0B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2.27 (11.43 - 13.17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CC9AD" w14:textId="5F1C1B93" w:rsidR="00CA2A0B" w:rsidRPr="002219D5" w:rsidRDefault="00CA2A0B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hAnsi="Times New Roman" w:cs="Times New Roman"/>
                <w:iCs/>
                <w:sz w:val="22"/>
                <w:szCs w:val="22"/>
              </w:rPr>
              <w:t>0.4</w:t>
            </w:r>
          </w:p>
        </w:tc>
      </w:tr>
      <w:tr w:rsidR="00CA2A0B" w:rsidRPr="002219D5" w14:paraId="41369D52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A3682" w14:textId="3B184247" w:rsidR="00CA2A0B" w:rsidRPr="002219D5" w:rsidRDefault="00CA2A0B" w:rsidP="001E1485">
            <w:pPr>
              <w:spacing w:before="100" w:after="100" w:line="480" w:lineRule="auto"/>
              <w:ind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>Red cell distribution width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9D89F" w14:textId="77777777" w:rsidR="00CA2A0B" w:rsidRPr="002219D5" w:rsidRDefault="00CA2A0B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38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7F280" w14:textId="77777777" w:rsidR="00CA2A0B" w:rsidRPr="002219D5" w:rsidRDefault="00CA2A0B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87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EEED1" w14:textId="77777777" w:rsidR="00CA2A0B" w:rsidRPr="002219D5" w:rsidRDefault="00CA2A0B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5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CAB5A" w14:textId="77777777" w:rsidR="00CA2A0B" w:rsidRPr="002219D5" w:rsidRDefault="00CA2A0B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CA2A0B" w:rsidRPr="002219D5" w14:paraId="62A7EA74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E35EB" w14:textId="3EF17C56" w:rsidR="00CA2A0B" w:rsidRPr="002219D5" w:rsidRDefault="00CA2A0B" w:rsidP="001E1485">
            <w:pP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GMT (LCL - UCL)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75E1F" w14:textId="7F7846F5" w:rsidR="00CA2A0B" w:rsidRPr="002219D5" w:rsidRDefault="00CA2A0B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4.28 (13.99 - 14.58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2BEBA" w14:textId="79EF429D" w:rsidR="00CA2A0B" w:rsidRPr="002219D5" w:rsidRDefault="00CA2A0B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4.34 (14.01 - 14.68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BBBE3" w14:textId="011C7CF2" w:rsidR="00CA2A0B" w:rsidRPr="002219D5" w:rsidRDefault="00CA2A0B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3.96 (13.50 - 14.43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3D6E6" w14:textId="5DBAF998" w:rsidR="00CA2A0B" w:rsidRPr="002219D5" w:rsidRDefault="00CA2A0B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hAnsi="Times New Roman" w:cs="Times New Roman"/>
                <w:iCs/>
                <w:sz w:val="22"/>
                <w:szCs w:val="22"/>
              </w:rPr>
              <w:t>0.2</w:t>
            </w:r>
          </w:p>
        </w:tc>
      </w:tr>
      <w:tr w:rsidR="00CA2A0B" w:rsidRPr="002219D5" w14:paraId="09EE4B2F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0F06D" w14:textId="14645D89" w:rsidR="00CA2A0B" w:rsidRPr="002219D5" w:rsidRDefault="00CA2A0B" w:rsidP="001E1485">
            <w:pPr>
              <w:spacing w:before="100" w:after="100" w:line="480" w:lineRule="auto"/>
              <w:ind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>Leukocyte count</w:t>
            </w:r>
            <w:r w:rsidRPr="002219D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r w:rsidRPr="002219D5">
              <w:rPr>
                <w:rFonts w:ascii="Times New Roman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 xml:space="preserve">x </w:t>
            </w: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>10</w:t>
            </w: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  <w:vertAlign w:val="superscript"/>
              </w:rPr>
              <w:t>3</w:t>
            </w:r>
            <w:r w:rsidRPr="002219D5">
              <w:rPr>
                <w:rFonts w:ascii="Times New Roman" w:hAnsi="Times New Roman" w:cs="Times New Roman"/>
                <w:iCs/>
                <w:sz w:val="22"/>
                <w:szCs w:val="22"/>
              </w:rPr>
              <w:t>/cc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445F7" w14:textId="77777777" w:rsidR="00CA2A0B" w:rsidRPr="002219D5" w:rsidRDefault="00CA2A0B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47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CC956" w14:textId="77777777" w:rsidR="00CA2A0B" w:rsidRPr="002219D5" w:rsidRDefault="00CA2A0B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94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488FD" w14:textId="77777777" w:rsidR="00CA2A0B" w:rsidRPr="002219D5" w:rsidRDefault="00CA2A0B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5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813DA" w14:textId="77777777" w:rsidR="00CA2A0B" w:rsidRPr="002219D5" w:rsidRDefault="00CA2A0B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CA2A0B" w:rsidRPr="002219D5" w14:paraId="55863154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6EFA7" w14:textId="2950FDD5" w:rsidR="00CA2A0B" w:rsidRPr="002219D5" w:rsidRDefault="00CA2A0B" w:rsidP="001E1485">
            <w:pP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GMT (LCL - UCL)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4A3E3" w14:textId="1D7511D6" w:rsidR="00CA2A0B" w:rsidRPr="002219D5" w:rsidRDefault="00CA2A0B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1.9 (11.4 - 12.5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FFEDD" w14:textId="61C84991" w:rsidR="00CA2A0B" w:rsidRPr="002219D5" w:rsidRDefault="00CA2A0B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1.8 (11.2 - 12.5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139BE" w14:textId="38329C0F" w:rsidR="00CA2A0B" w:rsidRPr="002219D5" w:rsidRDefault="00CA2A0B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2.4 (10.9 - 14.1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0FAE6" w14:textId="23601495" w:rsidR="00CA2A0B" w:rsidRPr="002219D5" w:rsidRDefault="00CA2A0B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hAnsi="Times New Roman" w:cs="Times New Roman"/>
                <w:iCs/>
                <w:sz w:val="22"/>
                <w:szCs w:val="22"/>
              </w:rPr>
              <w:t>0.6</w:t>
            </w:r>
          </w:p>
        </w:tc>
      </w:tr>
      <w:tr w:rsidR="00CA2A0B" w:rsidRPr="002219D5" w14:paraId="7DCBB2D3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79D4E" w14:textId="209BCB55" w:rsidR="00CA2A0B" w:rsidRPr="002219D5" w:rsidRDefault="00CA2A0B" w:rsidP="001E1485">
            <w:pPr>
              <w:spacing w:before="100" w:after="100" w:line="480" w:lineRule="auto"/>
              <w:ind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lastRenderedPageBreak/>
              <w:t xml:space="preserve">Neutrophil count </w:t>
            </w:r>
            <w:r w:rsidRPr="002219D5">
              <w:rPr>
                <w:rFonts w:ascii="Times New Roman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>x 10</w:t>
            </w:r>
            <w:r w:rsidRPr="002219D5">
              <w:rPr>
                <w:rFonts w:ascii="Times New Roman" w:hAnsi="Times New Roman" w:cs="Times New Roman"/>
                <w:b/>
                <w:bCs/>
                <w:iCs/>
                <w:color w:val="111111"/>
                <w:sz w:val="22"/>
                <w:szCs w:val="22"/>
                <w:vertAlign w:val="superscript"/>
              </w:rPr>
              <w:t>3</w:t>
            </w: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>/cc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AA41D" w14:textId="77777777" w:rsidR="00CA2A0B" w:rsidRPr="002219D5" w:rsidRDefault="00CA2A0B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46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699CB" w14:textId="77777777" w:rsidR="00CA2A0B" w:rsidRPr="002219D5" w:rsidRDefault="00CA2A0B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94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6CF7F" w14:textId="77777777" w:rsidR="00CA2A0B" w:rsidRPr="002219D5" w:rsidRDefault="00CA2A0B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5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3114E" w14:textId="77777777" w:rsidR="00CA2A0B" w:rsidRPr="002219D5" w:rsidRDefault="00CA2A0B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CA2A0B" w:rsidRPr="002219D5" w14:paraId="1D39F2AF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85286" w14:textId="0E1E5A77" w:rsidR="00CA2A0B" w:rsidRPr="002219D5" w:rsidRDefault="00CA2A0B" w:rsidP="001E1485">
            <w:pP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GMT (LCL - UCL)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29A8D" w14:textId="2037B4A1" w:rsidR="00CA2A0B" w:rsidRPr="002219D5" w:rsidRDefault="00CA2A0B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0.0 (9.4 - 10.6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FCBB8" w14:textId="281A1E2B" w:rsidR="00CA2A0B" w:rsidRPr="002219D5" w:rsidRDefault="00CA2A0B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9.9 (9.2 - 10.5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72A08" w14:textId="74017803" w:rsidR="00CA2A0B" w:rsidRPr="002219D5" w:rsidRDefault="00CA2A0B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0.6 (9.1 - 12.2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46D17" w14:textId="56B8109E" w:rsidR="00CA2A0B" w:rsidRPr="002219D5" w:rsidRDefault="00CA2A0B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5</w:t>
            </w:r>
          </w:p>
        </w:tc>
      </w:tr>
      <w:tr w:rsidR="00CA2A0B" w:rsidRPr="002219D5" w14:paraId="02131BE6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5B144" w14:textId="488B9285" w:rsidR="00CA2A0B" w:rsidRPr="002219D5" w:rsidRDefault="00CA2A0B" w:rsidP="001E1485">
            <w:pPr>
              <w:spacing w:before="100" w:after="100" w:line="480" w:lineRule="auto"/>
              <w:ind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 xml:space="preserve">Lymphocyte count </w:t>
            </w:r>
            <w:r w:rsidRPr="002219D5">
              <w:rPr>
                <w:rFonts w:ascii="Times New Roman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>x 10</w:t>
            </w:r>
            <w:r w:rsidRPr="002219D5">
              <w:rPr>
                <w:rFonts w:ascii="Times New Roman" w:hAnsi="Times New Roman" w:cs="Times New Roman"/>
                <w:b/>
                <w:bCs/>
                <w:iCs/>
                <w:color w:val="111111"/>
                <w:sz w:val="22"/>
                <w:szCs w:val="22"/>
                <w:vertAlign w:val="superscript"/>
              </w:rPr>
              <w:t>3</w:t>
            </w: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>/cc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E3287" w14:textId="77777777" w:rsidR="00CA2A0B" w:rsidRPr="002219D5" w:rsidRDefault="00CA2A0B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46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5410F" w14:textId="77777777" w:rsidR="00CA2A0B" w:rsidRPr="002219D5" w:rsidRDefault="00CA2A0B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93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D9206" w14:textId="77777777" w:rsidR="00CA2A0B" w:rsidRPr="002219D5" w:rsidRDefault="00CA2A0B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5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7C527" w14:textId="22D88C8B" w:rsidR="00CA2A0B" w:rsidRPr="002219D5" w:rsidRDefault="00CA2A0B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CA2A0B" w:rsidRPr="002219D5" w14:paraId="7FBA4C98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1F8E9" w14:textId="1F03027C" w:rsidR="00CA2A0B" w:rsidRPr="002219D5" w:rsidRDefault="00CA2A0B" w:rsidP="001E1485">
            <w:pP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GMT (LCL - UCL)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6CF84" w14:textId="2A6C1BB3" w:rsidR="00CA2A0B" w:rsidRPr="002219D5" w:rsidRDefault="00CA2A0B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67 (0.61 - 0.73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3DB17" w14:textId="1AE23F85" w:rsidR="00CA2A0B" w:rsidRPr="002219D5" w:rsidRDefault="00CA2A0B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64 (0.59 - 0.70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8B68E" w14:textId="74F51BB0" w:rsidR="00CA2A0B" w:rsidRPr="002219D5" w:rsidRDefault="00CA2A0B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83 (0.63 - 1.10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03E13" w14:textId="6894761A" w:rsidR="00CA2A0B" w:rsidRPr="002219D5" w:rsidRDefault="00CA2A0B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0.004</w:t>
            </w:r>
          </w:p>
        </w:tc>
      </w:tr>
      <w:tr w:rsidR="00CA2A0B" w:rsidRPr="002219D5" w14:paraId="0092667A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554E6" w14:textId="40EB5DAF" w:rsidR="00CA2A0B" w:rsidRPr="002219D5" w:rsidRDefault="00CA2A0B" w:rsidP="001E1485">
            <w:pPr>
              <w:spacing w:before="100" w:after="100" w:line="480" w:lineRule="auto"/>
              <w:ind w:right="100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NT/LYN ratio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6DC5D" w14:textId="77777777" w:rsidR="00CA2A0B" w:rsidRPr="002219D5" w:rsidRDefault="00CA2A0B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0A956" w14:textId="77777777" w:rsidR="00CA2A0B" w:rsidRPr="002219D5" w:rsidRDefault="00CA2A0B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D2202" w14:textId="77777777" w:rsidR="00CA2A0B" w:rsidRPr="002219D5" w:rsidRDefault="00CA2A0B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E716F" w14:textId="77777777" w:rsidR="00CA2A0B" w:rsidRPr="002219D5" w:rsidRDefault="00CA2A0B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173644" w:rsidRPr="002219D5" w14:paraId="3F2E264E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FAD06" w14:textId="501A5B0C" w:rsidR="00173644" w:rsidRPr="002219D5" w:rsidRDefault="00173644" w:rsidP="001E1485">
            <w:pPr>
              <w:spacing w:before="100" w:after="100" w:line="480" w:lineRule="auto"/>
              <w:ind w:left="300" w:right="100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GMT (LCL - UCL)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D92A6" w14:textId="1E23B87F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5 (13 - 17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FD17B" w14:textId="5B69B182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5 (14 - 17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43A2C" w14:textId="00CBAC1C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3 (9 - 18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85F55" w14:textId="20966685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hAnsi="Times New Roman" w:cs="Times New Roman"/>
                <w:iCs/>
                <w:sz w:val="22"/>
                <w:szCs w:val="22"/>
              </w:rPr>
              <w:t>0.068</w:t>
            </w:r>
          </w:p>
        </w:tc>
      </w:tr>
      <w:tr w:rsidR="00173644" w:rsidRPr="002219D5" w14:paraId="7EA73816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5DD20" w14:textId="0544221C" w:rsidR="00173644" w:rsidRPr="002219D5" w:rsidRDefault="00173644" w:rsidP="001E1485">
            <w:pPr>
              <w:spacing w:before="100" w:after="100" w:line="480" w:lineRule="auto"/>
              <w:ind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>Platelet count x 10</w:t>
            </w: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  <w:vertAlign w:val="superscript"/>
              </w:rPr>
              <w:t xml:space="preserve">3 </w:t>
            </w: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>/cc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0EB79" w14:textId="7777777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47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62213" w14:textId="7777777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94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617AE" w14:textId="7777777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5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753D0" w14:textId="5DBE215D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173644" w:rsidRPr="002219D5" w14:paraId="14F02558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FA8EA" w14:textId="1AA2CB64" w:rsidR="00173644" w:rsidRPr="002219D5" w:rsidRDefault="00173644" w:rsidP="001E1485">
            <w:pP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GMT (LCL - UCL)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FFBD8" w14:textId="1F7FDF8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71 (258 - 284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D310F" w14:textId="5E884092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70 (256 - 284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FF101" w14:textId="3284EEAA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75 (243 - 311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D8410" w14:textId="6212CC78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&gt;0.9</w:t>
            </w:r>
          </w:p>
        </w:tc>
      </w:tr>
      <w:tr w:rsidR="00173644" w:rsidRPr="002219D5" w14:paraId="59A30709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84CEA" w14:textId="4C62BC28" w:rsidR="00173644" w:rsidRPr="002219D5" w:rsidRDefault="00173644" w:rsidP="001E1485">
            <w:pPr>
              <w:spacing w:before="100" w:after="100" w:line="480" w:lineRule="auto"/>
              <w:ind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 xml:space="preserve">Prothrombin time </w:t>
            </w: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sec.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BAC9C" w14:textId="7777777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88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9C367" w14:textId="7777777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46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9FB05" w14:textId="7777777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4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FB5EC" w14:textId="79BF3348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173644" w:rsidRPr="002219D5" w14:paraId="6BC3C4DF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1B81D" w14:textId="076E5028" w:rsidR="00173644" w:rsidRPr="002219D5" w:rsidRDefault="00173644" w:rsidP="001E1485">
            <w:pP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GMT (LCL - UCL)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11432" w14:textId="2D32E0EF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3.24 (13.04 - 13.43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0659B" w14:textId="61D4E841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3.38 (13.17 - 13.60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6C1EE" w14:textId="6828C90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2.42 (12.02 - 12.84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A87AC" w14:textId="371F4E36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&lt;0.001</w:t>
            </w:r>
          </w:p>
        </w:tc>
      </w:tr>
      <w:tr w:rsidR="00173644" w:rsidRPr="002219D5" w14:paraId="0DC517FF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6FE76" w14:textId="3E1AAE8F" w:rsidR="00173644" w:rsidRPr="002219D5" w:rsidRDefault="00173644" w:rsidP="001E1485">
            <w:pPr>
              <w:spacing w:before="100" w:after="100" w:line="480" w:lineRule="auto"/>
              <w:ind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 xml:space="preserve">Activated partial thromboplastin time </w:t>
            </w: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sec.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CDD65" w14:textId="7777777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82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62E28" w14:textId="7777777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44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56C6E" w14:textId="7777777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D7EC4" w14:textId="4F53A3E3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173644" w:rsidRPr="002219D5" w14:paraId="71FDD3C0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64F9A" w14:textId="603D20A5" w:rsidR="00173644" w:rsidRPr="002219D5" w:rsidRDefault="00173644" w:rsidP="001E1485">
            <w:pP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GMT (LCL - UCL)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8A91B" w14:textId="1D104805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4 (33 - 35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C2257" w14:textId="7E730D1A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4 (33 - 35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E198E" w14:textId="5E57967F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4 (32 - 37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72E09" w14:textId="56C31441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6</w:t>
            </w:r>
          </w:p>
        </w:tc>
      </w:tr>
      <w:tr w:rsidR="00173644" w:rsidRPr="002219D5" w14:paraId="5D340FAC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295CB" w14:textId="75D2C1A0" w:rsidR="00173644" w:rsidRPr="002219D5" w:rsidRDefault="00173644" w:rsidP="001E1485">
            <w:pPr>
              <w:spacing w:before="100" w:after="100" w:line="480" w:lineRule="auto"/>
              <w:ind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iCs/>
                <w:color w:val="000000"/>
                <w:sz w:val="22"/>
                <w:szCs w:val="22"/>
              </w:rPr>
              <w:t>INR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964DC" w14:textId="7777777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88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F3D24" w14:textId="7777777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46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95329" w14:textId="7777777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4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837DD" w14:textId="7777777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173644" w:rsidRPr="002219D5" w14:paraId="7C63DDA6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A1306" w14:textId="5CC0312A" w:rsidR="00173644" w:rsidRPr="002219D5" w:rsidRDefault="00173644" w:rsidP="001E1485">
            <w:pP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GMT (LCL - UCL)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8A958" w14:textId="11B2B6EF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.12 (1.11 - 1.14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5587C" w14:textId="50554641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.12 (1.10 - 1.14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03369" w14:textId="0F8CD73D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.14 (1.08 - 1.21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133FA" w14:textId="1F6B101F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&gt;0.9</w:t>
            </w:r>
          </w:p>
        </w:tc>
      </w:tr>
      <w:tr w:rsidR="00173644" w:rsidRPr="002219D5" w14:paraId="58EAAF7A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3C93F" w14:textId="34502434" w:rsidR="00173644" w:rsidRPr="002219D5" w:rsidRDefault="00173644" w:rsidP="001E1485">
            <w:pPr>
              <w:spacing w:before="100" w:after="100" w:line="480" w:lineRule="auto"/>
              <w:ind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lastRenderedPageBreak/>
              <w:t xml:space="preserve">Glycemia </w:t>
            </w: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mg/dL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C2B2A" w14:textId="7777777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30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0A35B" w14:textId="7777777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72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79D45" w14:textId="7777777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5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93748" w14:textId="7777777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173644" w:rsidRPr="002219D5" w14:paraId="103BE122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AD1DB" w14:textId="47A4BC07" w:rsidR="00173644" w:rsidRPr="002219D5" w:rsidRDefault="00173644" w:rsidP="001E1485">
            <w:pP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GMT (LCL - UCL)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1A609" w14:textId="21C8F2C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56 (146 - 167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B7B31" w14:textId="3A0C9BC1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52 (141 - 164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1CB10" w14:textId="33B16929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75 (153 - 201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7EA80" w14:textId="31B635E8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10</w:t>
            </w:r>
          </w:p>
        </w:tc>
      </w:tr>
      <w:tr w:rsidR="00173644" w:rsidRPr="002219D5" w14:paraId="34A012C4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685C1" w14:textId="26337BC3" w:rsidR="00173644" w:rsidRPr="002219D5" w:rsidRDefault="00173644" w:rsidP="001E1485">
            <w:pPr>
              <w:spacing w:before="100" w:after="100" w:line="480" w:lineRule="auto"/>
              <w:ind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 xml:space="preserve">Urea </w:t>
            </w: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mg/dL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60C29" w14:textId="7777777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24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D72EF" w14:textId="7777777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68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F2633" w14:textId="7777777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5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9312B" w14:textId="7777777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173644" w:rsidRPr="002219D5" w14:paraId="19C6903C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CC25D" w14:textId="26D95FE8" w:rsidR="00173644" w:rsidRPr="002219D5" w:rsidRDefault="00173644" w:rsidP="001E1485">
            <w:pP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GMT (LCL - UCL)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96FD5" w14:textId="67A0CAF4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47 (43 - 52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41692" w14:textId="1AD0551E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46 (42 - 51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2B0DC" w14:textId="44F1DD5C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53 (44 - 65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7CF40" w14:textId="3E689042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4</w:t>
            </w:r>
          </w:p>
        </w:tc>
      </w:tr>
      <w:tr w:rsidR="00173644" w:rsidRPr="002219D5" w14:paraId="5825F0C7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32A18" w14:textId="028FEFC3" w:rsidR="00173644" w:rsidRPr="002219D5" w:rsidRDefault="00173644" w:rsidP="001E1485">
            <w:pPr>
              <w:spacing w:before="100" w:after="100" w:line="480" w:lineRule="auto"/>
              <w:ind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 xml:space="preserve">Creatinine </w:t>
            </w: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mg/ml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29FE1" w14:textId="7777777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27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C52D1" w14:textId="7777777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70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1F670" w14:textId="7777777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5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810B6" w14:textId="7777777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173644" w:rsidRPr="002219D5" w14:paraId="4AABC8DF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2FA41" w14:textId="7A1A39A2" w:rsidR="00173644" w:rsidRPr="002219D5" w:rsidRDefault="00173644" w:rsidP="001E1485">
            <w:pP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GMT (LCL - UCL)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76209" w14:textId="4156BC44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.3 (1.1 - 1.4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8C59E" w14:textId="760D593F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.2 (1.1 - 1.4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209C7" w14:textId="364A736A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.4 (1.1 - 1.9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DE6CB" w14:textId="695219B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9</w:t>
            </w:r>
          </w:p>
        </w:tc>
      </w:tr>
      <w:tr w:rsidR="00173644" w:rsidRPr="002219D5" w14:paraId="5A8EAABD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96F93" w14:textId="29B7ACA9" w:rsidR="00173644" w:rsidRPr="002219D5" w:rsidRDefault="00173644" w:rsidP="001E1485">
            <w:pPr>
              <w:spacing w:before="100" w:after="100" w:line="480" w:lineRule="auto"/>
              <w:ind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 xml:space="preserve">LDH </w:t>
            </w: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UI/L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A3B70" w14:textId="7777777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04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6F3C8" w14:textId="7777777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67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30D0F" w14:textId="7777777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8C447" w14:textId="7777777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173644" w:rsidRPr="002219D5" w14:paraId="19CAF2DC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8F16C" w14:textId="1C944198" w:rsidR="00173644" w:rsidRPr="002219D5" w:rsidRDefault="00173644" w:rsidP="001E1485">
            <w:pP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GMT (LCL - UCL)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29120" w14:textId="1F541049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515 (487 - 545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6711C" w14:textId="107DB046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479 (454 - 505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E1C02" w14:textId="17ACF61C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870 (720 - 1-052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55496" w14:textId="60A6EDE9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&lt;0.001</w:t>
            </w:r>
          </w:p>
        </w:tc>
      </w:tr>
      <w:tr w:rsidR="00173644" w:rsidRPr="002219D5" w14:paraId="360360A9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0A364" w14:textId="135E07CC" w:rsidR="00173644" w:rsidRPr="002219D5" w:rsidRDefault="00173644" w:rsidP="001E1485">
            <w:pPr>
              <w:spacing w:before="100" w:after="100" w:line="480" w:lineRule="auto"/>
              <w:ind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 xml:space="preserve">Total bilirubin </w:t>
            </w: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mg/ml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92C2F" w14:textId="7777777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20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106D4" w14:textId="7777777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68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FC152" w14:textId="7777777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5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81326" w14:textId="7777777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173644" w:rsidRPr="002219D5" w14:paraId="67942549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014A7" w14:textId="441F6F92" w:rsidR="00173644" w:rsidRPr="002219D5" w:rsidRDefault="00173644" w:rsidP="001E1485">
            <w:pP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GMT (LCL - UCL)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51BAB" w14:textId="23B84381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64 (0.60 - 0.68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33029" w14:textId="4ADF2975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67 (0.63 - 0.71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B61DA" w14:textId="176B60D1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50 (0.43 - 0.59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58A36" w14:textId="026B8EF9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0.004</w:t>
            </w:r>
          </w:p>
        </w:tc>
      </w:tr>
      <w:tr w:rsidR="00173644" w:rsidRPr="002219D5" w14:paraId="77752C7A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B336E" w14:textId="0D510B33" w:rsidR="00173644" w:rsidRPr="002219D5" w:rsidRDefault="00173644" w:rsidP="001E1485">
            <w:pPr>
              <w:spacing w:before="100" w:after="100" w:line="480" w:lineRule="auto"/>
              <w:ind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 xml:space="preserve">ALT </w:t>
            </w: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UI/L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0C7F9" w14:textId="7777777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27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45A18" w14:textId="7777777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70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1453A" w14:textId="7777777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5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99B3D" w14:textId="7777777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173644" w:rsidRPr="002219D5" w14:paraId="7CA9CA35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842CC" w14:textId="5056406E" w:rsidR="00173644" w:rsidRPr="002219D5" w:rsidRDefault="00173644" w:rsidP="001E1485">
            <w:pP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GMT (LCL - UCL)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77D54" w14:textId="4EE87C79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49 (45 - 53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FC49A" w14:textId="2CF7556F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49 (45 - 53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60D8E" w14:textId="27C22A54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49 (38 - 63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2D09C" w14:textId="1F33DE33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4</w:t>
            </w:r>
          </w:p>
        </w:tc>
      </w:tr>
      <w:tr w:rsidR="00173644" w:rsidRPr="002219D5" w14:paraId="5CBEC716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903D1" w14:textId="7F71A8ED" w:rsidR="00173644" w:rsidRPr="002219D5" w:rsidRDefault="00173644" w:rsidP="001E1485">
            <w:pPr>
              <w:spacing w:before="100" w:after="100" w:line="480" w:lineRule="auto"/>
              <w:ind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 xml:space="preserve">AST </w:t>
            </w: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UI/L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4332F" w14:textId="7777777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26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C5148" w14:textId="7777777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69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6DFA8" w14:textId="7777777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5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EFD79" w14:textId="7777777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173644" w:rsidRPr="002219D5" w14:paraId="0BAB8123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87B10" w14:textId="1E5C3687" w:rsidR="00173644" w:rsidRPr="002219D5" w:rsidRDefault="00173644" w:rsidP="001E1485">
            <w:pP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GMT (LCL - UCL)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5CB5B" w14:textId="12052A12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42 (38 - 45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76B41" w14:textId="07DBD078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9 (36 - 43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A6691" w14:textId="288059C3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55 (44 - 70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DAD3B" w14:textId="52935FCD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0.019</w:t>
            </w:r>
          </w:p>
        </w:tc>
      </w:tr>
      <w:tr w:rsidR="00173644" w:rsidRPr="002219D5" w14:paraId="3DDC373D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592B2" w14:textId="7C6904E5" w:rsidR="00173644" w:rsidRPr="002219D5" w:rsidRDefault="00173644" w:rsidP="001E1485">
            <w:pPr>
              <w:spacing w:before="100" w:after="100" w:line="480" w:lineRule="auto"/>
              <w:ind w:right="100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 xml:space="preserve">Albumin </w:t>
            </w: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g/dL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99261" w14:textId="46212912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84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1534E" w14:textId="0131641F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64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5966C" w14:textId="5EDA9ECD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8AB30" w14:textId="7777777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</w:tr>
      <w:tr w:rsidR="00173644" w:rsidRPr="002219D5" w14:paraId="6E80E785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5B3E6" w14:textId="2C881C0A" w:rsidR="00173644" w:rsidRPr="002219D5" w:rsidRDefault="00173644" w:rsidP="001E1485">
            <w:pPr>
              <w:spacing w:before="100" w:after="100" w:line="480" w:lineRule="auto"/>
              <w:ind w:left="300" w:right="100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GMT (LCL - UCL)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369EE" w14:textId="6893BEF0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.03 (2.94 - 3.12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39990" w14:textId="2D9CE7A1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.03 (2.95 - 3.11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71BCE" w14:textId="70CE824F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.04 (2.47 - 3.74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2764A" w14:textId="157A5B7D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074</w:t>
            </w:r>
          </w:p>
        </w:tc>
      </w:tr>
      <w:tr w:rsidR="00173644" w:rsidRPr="002219D5" w14:paraId="08DE4CC3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9571F" w14:textId="5D1D0B40" w:rsidR="00173644" w:rsidRPr="002219D5" w:rsidRDefault="00173644" w:rsidP="001E1485">
            <w:pPr>
              <w:spacing w:before="100" w:after="100" w:line="480" w:lineRule="auto"/>
              <w:ind w:right="100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 xml:space="preserve">Sodium </w:t>
            </w:r>
            <w:proofErr w:type="spellStart"/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mEq</w:t>
            </w:r>
            <w:proofErr w:type="spellEnd"/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/L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0190D" w14:textId="61DC96E6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07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DEAEE" w14:textId="6695EAAA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66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A72D2" w14:textId="2058784A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4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3AB45" w14:textId="7777777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</w:p>
        </w:tc>
      </w:tr>
      <w:tr w:rsidR="00173644" w:rsidRPr="002219D5" w14:paraId="3D5ABF96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2A332" w14:textId="29F1B5D6" w:rsidR="00173644" w:rsidRPr="002219D5" w:rsidRDefault="00173644" w:rsidP="001E1485">
            <w:pPr>
              <w:spacing w:before="100" w:after="100" w:line="480" w:lineRule="auto"/>
              <w:ind w:left="300" w:right="100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lastRenderedPageBreak/>
              <w:t>GMT (LCL - UCL)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B9514" w14:textId="11C7416A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34 (133 - 135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2C090" w14:textId="45F5F31E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34 (133 - 135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212CE" w14:textId="5516EFAA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136 (134 - 138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83A8B" w14:textId="34826FD2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078</w:t>
            </w:r>
          </w:p>
        </w:tc>
      </w:tr>
      <w:tr w:rsidR="00173644" w:rsidRPr="002219D5" w14:paraId="046CF2D1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D58C9" w14:textId="661FBD3A" w:rsidR="00173644" w:rsidRPr="002219D5" w:rsidRDefault="00173644" w:rsidP="001E1485">
            <w:pPr>
              <w:spacing w:before="100" w:after="100" w:line="480" w:lineRule="auto"/>
              <w:ind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 xml:space="preserve">Potassium </w:t>
            </w:r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mmol/L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3FDAC" w14:textId="7777777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28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783A1" w14:textId="7777777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71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190A8" w14:textId="7777777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5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73659" w14:textId="7777777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173644" w:rsidRPr="002219D5" w14:paraId="37BC5FF7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BE06A" w14:textId="38BC5766" w:rsidR="00173644" w:rsidRPr="002219D5" w:rsidRDefault="00173644" w:rsidP="001E1485">
            <w:pP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GMT (LCL - UCL)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D2DF4" w14:textId="219D56BB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4.33 (4.24 - 4.41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8D59D" w14:textId="3B75880B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4.36 (4.27 - 4.44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7B823" w14:textId="7F34F9DD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4.19 (3.95 - 4.44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FD0DB" w14:textId="4CFDF49B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0.010</w:t>
            </w:r>
          </w:p>
        </w:tc>
      </w:tr>
      <w:tr w:rsidR="00173644" w:rsidRPr="002219D5" w14:paraId="0A86DB74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0E7B6" w14:textId="35E45F25" w:rsidR="00173644" w:rsidRPr="002219D5" w:rsidRDefault="00173644" w:rsidP="001E1485">
            <w:pPr>
              <w:spacing w:before="100" w:after="100" w:line="480" w:lineRule="auto"/>
              <w:ind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b/>
                <w:bCs/>
                <w:iCs/>
                <w:color w:val="111111"/>
                <w:sz w:val="22"/>
                <w:szCs w:val="22"/>
              </w:rPr>
              <w:t xml:space="preserve">Chlorine </w:t>
            </w:r>
            <w:proofErr w:type="spellStart"/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mEq</w:t>
            </w:r>
            <w:proofErr w:type="spellEnd"/>
            <w:r w:rsidRPr="002219D5">
              <w:rPr>
                <w:rFonts w:ascii="Times New Roman" w:eastAsia="Arial" w:hAnsi="Times New Roman" w:cs="Times New Roman"/>
                <w:iCs/>
                <w:color w:val="111111"/>
                <w:sz w:val="22"/>
                <w:szCs w:val="22"/>
              </w:rPr>
              <w:t>/L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60364" w14:textId="7777777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328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CD7BE" w14:textId="7777777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271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D4148" w14:textId="7777777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5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E35E9" w14:textId="77777777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173644" w:rsidRPr="002219D5" w14:paraId="7C881830" w14:textId="77777777" w:rsidTr="008A22A4">
        <w:trPr>
          <w:cantSplit/>
          <w:jc w:val="center"/>
        </w:trPr>
        <w:tc>
          <w:tcPr>
            <w:tcW w:w="2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DA045" w14:textId="1739AEBA" w:rsidR="00173644" w:rsidRPr="002219D5" w:rsidRDefault="00173644" w:rsidP="001E1485">
            <w:pPr>
              <w:spacing w:before="100" w:after="100" w:line="480" w:lineRule="auto"/>
              <w:ind w:left="3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GMT (LCL - UCL)</w:t>
            </w:r>
          </w:p>
        </w:tc>
        <w:tc>
          <w:tcPr>
            <w:tcW w:w="2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A7191" w14:textId="26265773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98 (96 - 100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391A2" w14:textId="164C1D2B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97 (95 - 100)</w:t>
            </w:r>
          </w:p>
        </w:tc>
        <w:tc>
          <w:tcPr>
            <w:tcW w:w="21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6B20B" w14:textId="22B0F896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99 (97 - 102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920B2" w14:textId="730E86B3" w:rsidR="00173644" w:rsidRPr="002219D5" w:rsidRDefault="00173644" w:rsidP="001E1485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0.14</w:t>
            </w:r>
          </w:p>
        </w:tc>
      </w:tr>
      <w:tr w:rsidR="00173644" w:rsidRPr="002219D5" w14:paraId="73127099" w14:textId="77777777" w:rsidTr="008A22A4">
        <w:trPr>
          <w:cantSplit/>
          <w:jc w:val="center"/>
        </w:trPr>
        <w:tc>
          <w:tcPr>
            <w:tcW w:w="9781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7CD79" w14:textId="5725AA2D" w:rsidR="00173644" w:rsidRPr="002219D5" w:rsidRDefault="002219D5" w:rsidP="001E1485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  <w:vertAlign w:val="superscript"/>
              </w:rPr>
              <w:t>a</w:t>
            </w:r>
            <w:r w:rsidR="00173644"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>Statistical</w:t>
            </w:r>
            <w:proofErr w:type="spellEnd"/>
            <w:r w:rsidR="00173644" w:rsidRPr="002219D5">
              <w:rPr>
                <w:rFonts w:ascii="Times New Roman" w:eastAsia="Arial" w:hAnsi="Times New Roman" w:cs="Times New Roman"/>
                <w:iCs/>
                <w:color w:val="000000"/>
                <w:sz w:val="22"/>
                <w:szCs w:val="22"/>
              </w:rPr>
              <w:t xml:space="preserve"> tests performed: Wilcoxon rank-sum test; Fisher's exact test</w:t>
            </w:r>
          </w:p>
        </w:tc>
      </w:tr>
    </w:tbl>
    <w:p w14:paraId="305FF7A2" w14:textId="49998F6A" w:rsidR="00C31308" w:rsidRPr="001E1485" w:rsidRDefault="00C31308" w:rsidP="001E1485">
      <w:pPr>
        <w:spacing w:line="480" w:lineRule="auto"/>
        <w:rPr>
          <w:rFonts w:ascii="Times New Roman" w:hAnsi="Times New Roman" w:cs="Times New Roman"/>
          <w:iCs/>
          <w:sz w:val="20"/>
          <w:szCs w:val="20"/>
        </w:rPr>
      </w:pPr>
    </w:p>
    <w:p w14:paraId="32142343" w14:textId="6C5245CC" w:rsidR="001C11D8" w:rsidRPr="001E1485" w:rsidRDefault="001C11D8" w:rsidP="001E1485">
      <w:pPr>
        <w:spacing w:line="480" w:lineRule="auto"/>
        <w:rPr>
          <w:rFonts w:ascii="Times New Roman" w:hAnsi="Times New Roman" w:cs="Times New Roman"/>
          <w:iCs/>
          <w:sz w:val="20"/>
          <w:szCs w:val="20"/>
        </w:rPr>
      </w:pPr>
    </w:p>
    <w:sectPr w:rsidR="001C11D8" w:rsidRPr="001E1485" w:rsidSect="001638B8">
      <w:type w:val="continuous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418C6B" w14:textId="77777777" w:rsidR="007F2C15" w:rsidRDefault="007F2C15" w:rsidP="00CC3587">
      <w:r>
        <w:separator/>
      </w:r>
    </w:p>
  </w:endnote>
  <w:endnote w:type="continuationSeparator" w:id="0">
    <w:p w14:paraId="43B24412" w14:textId="77777777" w:rsidR="007F2C15" w:rsidRDefault="007F2C15" w:rsidP="00CC35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5FD01D" w14:textId="77777777" w:rsidR="007F2C15" w:rsidRDefault="007F2C15" w:rsidP="00CC3587">
      <w:r>
        <w:separator/>
      </w:r>
    </w:p>
  </w:footnote>
  <w:footnote w:type="continuationSeparator" w:id="0">
    <w:p w14:paraId="08620294" w14:textId="77777777" w:rsidR="007F2C15" w:rsidRDefault="007F2C15" w:rsidP="00CC35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36527"/>
    <w:rsid w:val="000446FC"/>
    <w:rsid w:val="000523AD"/>
    <w:rsid w:val="00073835"/>
    <w:rsid w:val="00073DCE"/>
    <w:rsid w:val="000A16B8"/>
    <w:rsid w:val="001271A6"/>
    <w:rsid w:val="001302EF"/>
    <w:rsid w:val="001379FE"/>
    <w:rsid w:val="001638B8"/>
    <w:rsid w:val="00173644"/>
    <w:rsid w:val="0018360B"/>
    <w:rsid w:val="00194717"/>
    <w:rsid w:val="00195433"/>
    <w:rsid w:val="001A1E2D"/>
    <w:rsid w:val="001A312C"/>
    <w:rsid w:val="001B03CA"/>
    <w:rsid w:val="001B2AA0"/>
    <w:rsid w:val="001C0A13"/>
    <w:rsid w:val="001C11D8"/>
    <w:rsid w:val="001D0C26"/>
    <w:rsid w:val="001D75AB"/>
    <w:rsid w:val="001E1485"/>
    <w:rsid w:val="001F2D39"/>
    <w:rsid w:val="00210E35"/>
    <w:rsid w:val="002114E5"/>
    <w:rsid w:val="00220F3D"/>
    <w:rsid w:val="002219D5"/>
    <w:rsid w:val="00247C8D"/>
    <w:rsid w:val="00277885"/>
    <w:rsid w:val="00282B0B"/>
    <w:rsid w:val="002871D8"/>
    <w:rsid w:val="002945C1"/>
    <w:rsid w:val="002B5FAF"/>
    <w:rsid w:val="002C4E96"/>
    <w:rsid w:val="002C7338"/>
    <w:rsid w:val="002D4432"/>
    <w:rsid w:val="00300046"/>
    <w:rsid w:val="00341FC6"/>
    <w:rsid w:val="003509C0"/>
    <w:rsid w:val="0035500D"/>
    <w:rsid w:val="00362E65"/>
    <w:rsid w:val="00370E1F"/>
    <w:rsid w:val="00371389"/>
    <w:rsid w:val="00383D00"/>
    <w:rsid w:val="003D4375"/>
    <w:rsid w:val="004038EC"/>
    <w:rsid w:val="004158F9"/>
    <w:rsid w:val="004166F8"/>
    <w:rsid w:val="00422532"/>
    <w:rsid w:val="00453D3D"/>
    <w:rsid w:val="00456499"/>
    <w:rsid w:val="00457CF1"/>
    <w:rsid w:val="00465DAA"/>
    <w:rsid w:val="004B0E57"/>
    <w:rsid w:val="004C6E84"/>
    <w:rsid w:val="00507D25"/>
    <w:rsid w:val="005331ED"/>
    <w:rsid w:val="0054165D"/>
    <w:rsid w:val="005A14D4"/>
    <w:rsid w:val="005D7C3A"/>
    <w:rsid w:val="005F5223"/>
    <w:rsid w:val="00600E09"/>
    <w:rsid w:val="00602DF0"/>
    <w:rsid w:val="00633C04"/>
    <w:rsid w:val="006618E4"/>
    <w:rsid w:val="006668B9"/>
    <w:rsid w:val="006778E2"/>
    <w:rsid w:val="00684BEC"/>
    <w:rsid w:val="006A5FDB"/>
    <w:rsid w:val="006B5B4D"/>
    <w:rsid w:val="006C5389"/>
    <w:rsid w:val="006D46EC"/>
    <w:rsid w:val="006E03C5"/>
    <w:rsid w:val="006E2D7E"/>
    <w:rsid w:val="006E4AB2"/>
    <w:rsid w:val="006F73C0"/>
    <w:rsid w:val="00703F16"/>
    <w:rsid w:val="0070687B"/>
    <w:rsid w:val="007168D3"/>
    <w:rsid w:val="007250D2"/>
    <w:rsid w:val="007273A7"/>
    <w:rsid w:val="00741330"/>
    <w:rsid w:val="00747CCE"/>
    <w:rsid w:val="00747F49"/>
    <w:rsid w:val="007A4E54"/>
    <w:rsid w:val="007A7C81"/>
    <w:rsid w:val="007B16A3"/>
    <w:rsid w:val="007B3E96"/>
    <w:rsid w:val="007E3F8F"/>
    <w:rsid w:val="007F2C15"/>
    <w:rsid w:val="007F7FDB"/>
    <w:rsid w:val="00867985"/>
    <w:rsid w:val="00880C11"/>
    <w:rsid w:val="00882BC0"/>
    <w:rsid w:val="00885BF6"/>
    <w:rsid w:val="008A22A4"/>
    <w:rsid w:val="008B21AE"/>
    <w:rsid w:val="008B6D6D"/>
    <w:rsid w:val="008D7EAE"/>
    <w:rsid w:val="008F1F48"/>
    <w:rsid w:val="008F32F8"/>
    <w:rsid w:val="00901463"/>
    <w:rsid w:val="00913CF2"/>
    <w:rsid w:val="009323D9"/>
    <w:rsid w:val="00946CB3"/>
    <w:rsid w:val="00970016"/>
    <w:rsid w:val="00980552"/>
    <w:rsid w:val="00980F21"/>
    <w:rsid w:val="009A2DA8"/>
    <w:rsid w:val="009C022C"/>
    <w:rsid w:val="009C53AE"/>
    <w:rsid w:val="00A36180"/>
    <w:rsid w:val="00A42154"/>
    <w:rsid w:val="00A50014"/>
    <w:rsid w:val="00A500CC"/>
    <w:rsid w:val="00A61A3A"/>
    <w:rsid w:val="00AC1155"/>
    <w:rsid w:val="00AE18EF"/>
    <w:rsid w:val="00AE1BDD"/>
    <w:rsid w:val="00B24CB2"/>
    <w:rsid w:val="00B32578"/>
    <w:rsid w:val="00B3547C"/>
    <w:rsid w:val="00B41CD4"/>
    <w:rsid w:val="00B4379D"/>
    <w:rsid w:val="00B9491B"/>
    <w:rsid w:val="00BE0FAE"/>
    <w:rsid w:val="00C110A9"/>
    <w:rsid w:val="00C17270"/>
    <w:rsid w:val="00C27329"/>
    <w:rsid w:val="00C31308"/>
    <w:rsid w:val="00C31EEB"/>
    <w:rsid w:val="00C332F8"/>
    <w:rsid w:val="00C428F1"/>
    <w:rsid w:val="00C458D5"/>
    <w:rsid w:val="00C70D36"/>
    <w:rsid w:val="00C861AA"/>
    <w:rsid w:val="00C932B8"/>
    <w:rsid w:val="00CA2A0B"/>
    <w:rsid w:val="00CC3587"/>
    <w:rsid w:val="00D07CA6"/>
    <w:rsid w:val="00D174F8"/>
    <w:rsid w:val="00D266E0"/>
    <w:rsid w:val="00D53E8B"/>
    <w:rsid w:val="00D5504F"/>
    <w:rsid w:val="00D72386"/>
    <w:rsid w:val="00D954D5"/>
    <w:rsid w:val="00D96361"/>
    <w:rsid w:val="00E50C8F"/>
    <w:rsid w:val="00E56B42"/>
    <w:rsid w:val="00E577A0"/>
    <w:rsid w:val="00E60A5C"/>
    <w:rsid w:val="00E91D4F"/>
    <w:rsid w:val="00E94A7D"/>
    <w:rsid w:val="00EB57A0"/>
    <w:rsid w:val="00EC4121"/>
    <w:rsid w:val="00ED1609"/>
    <w:rsid w:val="00F07E31"/>
    <w:rsid w:val="00F12158"/>
    <w:rsid w:val="00F24903"/>
    <w:rsid w:val="00F43225"/>
    <w:rsid w:val="00F603CF"/>
    <w:rsid w:val="00FB63E7"/>
    <w:rsid w:val="00FC557F"/>
    <w:rsid w:val="00FE2807"/>
    <w:rsid w:val="00FF4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D107D3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character" w:styleId="CommentReference">
    <w:name w:val="annotation reference"/>
    <w:basedOn w:val="DefaultParagraphFont"/>
    <w:uiPriority w:val="99"/>
    <w:semiHidden/>
    <w:unhideWhenUsed/>
    <w:rsid w:val="004038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38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38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38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38E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C35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3587"/>
  </w:style>
  <w:style w:type="paragraph" w:styleId="Footer">
    <w:name w:val="footer"/>
    <w:basedOn w:val="Normal"/>
    <w:link w:val="FooterChar"/>
    <w:uiPriority w:val="99"/>
    <w:unhideWhenUsed/>
    <w:rsid w:val="00CC35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35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158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1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0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1648</Words>
  <Characters>9394</Characters>
  <Application>Microsoft Office Word</Application>
  <DocSecurity>0</DocSecurity>
  <Lines>78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102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Arali Martinez Vega - Esc Microbiologia</dc:creator>
  <cp:keywords/>
  <dc:description/>
  <cp:lastModifiedBy>Ruth Aralí Martínez Vega</cp:lastModifiedBy>
  <cp:revision>3</cp:revision>
  <dcterms:created xsi:type="dcterms:W3CDTF">2021-10-19T17:09:00Z</dcterms:created>
  <dcterms:modified xsi:type="dcterms:W3CDTF">2021-10-19T17:15:00Z</dcterms:modified>
  <cp:category/>
</cp:coreProperties>
</file>